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426DF" w14:textId="5C6C4B2A" w:rsidR="000E07BC" w:rsidRDefault="001356C9" w:rsidP="007701DD">
      <w:pPr>
        <w:spacing w:line="480" w:lineRule="auto"/>
        <w:rPr>
          <w:b/>
          <w:bCs/>
        </w:rPr>
      </w:pPr>
      <w:r w:rsidRPr="00DD3A91">
        <w:rPr>
          <w:b/>
          <w:bCs/>
        </w:rPr>
        <w:t>Supplemental Table 1. Association of log NT-proBNP with clinical outcomes</w:t>
      </w:r>
    </w:p>
    <w:p w14:paraId="43DFEE1F" w14:textId="77777777" w:rsidR="00DD3A91" w:rsidRPr="00DD3A91" w:rsidRDefault="00DD3A91" w:rsidP="007701DD">
      <w:pPr>
        <w:spacing w:line="480" w:lineRule="auto"/>
        <w:rPr>
          <w:b/>
          <w:bCs/>
        </w:rPr>
      </w:pPr>
    </w:p>
    <w:tbl>
      <w:tblPr>
        <w:tblStyle w:val="TableGrid"/>
        <w:tblW w:w="5395" w:type="dxa"/>
        <w:tblLook w:val="04A0" w:firstRow="1" w:lastRow="0" w:firstColumn="1" w:lastColumn="0" w:noHBand="0" w:noVBand="1"/>
      </w:tblPr>
      <w:tblGrid>
        <w:gridCol w:w="1705"/>
        <w:gridCol w:w="1890"/>
        <w:gridCol w:w="1800"/>
      </w:tblGrid>
      <w:tr w:rsidR="007876E2" w14:paraId="66740C2F" w14:textId="77777777" w:rsidTr="00797081">
        <w:trPr>
          <w:trHeight w:val="288"/>
        </w:trPr>
        <w:tc>
          <w:tcPr>
            <w:tcW w:w="1705" w:type="dxa"/>
          </w:tcPr>
          <w:p w14:paraId="4085260F" w14:textId="77777777" w:rsidR="007876E2" w:rsidRDefault="007876E2" w:rsidP="007701DD">
            <w:pPr>
              <w:spacing w:line="480" w:lineRule="auto"/>
              <w:rPr>
                <w:b/>
              </w:rPr>
            </w:pPr>
          </w:p>
        </w:tc>
        <w:tc>
          <w:tcPr>
            <w:tcW w:w="1890" w:type="dxa"/>
          </w:tcPr>
          <w:p w14:paraId="7DF3E744" w14:textId="77777777" w:rsidR="007876E2" w:rsidRDefault="007876E2" w:rsidP="007701DD">
            <w:pPr>
              <w:spacing w:line="480" w:lineRule="auto"/>
              <w:jc w:val="center"/>
            </w:pPr>
            <w:r w:rsidRPr="00577BE3">
              <w:rPr>
                <w:b/>
              </w:rPr>
              <w:t xml:space="preserve">Hazard </w:t>
            </w:r>
            <w:r>
              <w:rPr>
                <w:b/>
              </w:rPr>
              <w:t>r</w:t>
            </w:r>
            <w:r w:rsidRPr="00577BE3">
              <w:rPr>
                <w:b/>
              </w:rPr>
              <w:t>atio</w:t>
            </w:r>
          </w:p>
        </w:tc>
        <w:tc>
          <w:tcPr>
            <w:tcW w:w="1800" w:type="dxa"/>
          </w:tcPr>
          <w:p w14:paraId="10FC1397" w14:textId="77777777" w:rsidR="007876E2" w:rsidRDefault="007876E2" w:rsidP="007701DD">
            <w:pPr>
              <w:spacing w:line="480" w:lineRule="auto"/>
              <w:jc w:val="center"/>
            </w:pPr>
            <w:r w:rsidRPr="00577BE3">
              <w:rPr>
                <w:b/>
              </w:rPr>
              <w:t>P</w:t>
            </w:r>
          </w:p>
        </w:tc>
      </w:tr>
      <w:tr w:rsidR="00962C5B" w14:paraId="44D20D05" w14:textId="77777777" w:rsidTr="00797081">
        <w:trPr>
          <w:trHeight w:val="304"/>
        </w:trPr>
        <w:tc>
          <w:tcPr>
            <w:tcW w:w="5395" w:type="dxa"/>
            <w:gridSpan w:val="3"/>
          </w:tcPr>
          <w:p w14:paraId="74ED0B29" w14:textId="4381AE22" w:rsidR="00962C5B" w:rsidRPr="00AF1462" w:rsidRDefault="00962C5B" w:rsidP="007701D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V death/</w:t>
            </w:r>
            <w:r w:rsidR="005812ED">
              <w:rPr>
                <w:b/>
                <w:bCs/>
              </w:rPr>
              <w:t>HF hospitalization</w:t>
            </w:r>
          </w:p>
        </w:tc>
      </w:tr>
      <w:tr w:rsidR="007876E2" w14:paraId="28663FDE" w14:textId="77777777" w:rsidTr="00797081">
        <w:trPr>
          <w:trHeight w:val="304"/>
        </w:trPr>
        <w:tc>
          <w:tcPr>
            <w:tcW w:w="1705" w:type="dxa"/>
          </w:tcPr>
          <w:p w14:paraId="494A4CA9" w14:textId="77777777" w:rsidR="007876E2" w:rsidRPr="00A87405" w:rsidRDefault="007876E2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Base model</w:t>
            </w:r>
          </w:p>
        </w:tc>
        <w:tc>
          <w:tcPr>
            <w:tcW w:w="1890" w:type="dxa"/>
          </w:tcPr>
          <w:p w14:paraId="3D8C6387" w14:textId="590FEBBC" w:rsidR="007876E2" w:rsidRPr="00A87405" w:rsidRDefault="004B4C22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8 – 2.4)</w:t>
            </w:r>
          </w:p>
        </w:tc>
        <w:tc>
          <w:tcPr>
            <w:tcW w:w="1800" w:type="dxa"/>
          </w:tcPr>
          <w:p w14:paraId="4DD308A9" w14:textId="77777777" w:rsidR="007876E2" w:rsidRPr="00A87405" w:rsidRDefault="007876E2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&lt;0.001</w:t>
            </w:r>
          </w:p>
        </w:tc>
      </w:tr>
      <w:tr w:rsidR="007876E2" w14:paraId="4D63E865" w14:textId="77777777" w:rsidTr="00797081">
        <w:trPr>
          <w:trHeight w:val="304"/>
        </w:trPr>
        <w:tc>
          <w:tcPr>
            <w:tcW w:w="1705" w:type="dxa"/>
          </w:tcPr>
          <w:p w14:paraId="75ACF98B" w14:textId="77777777" w:rsidR="007876E2" w:rsidRPr="00A87405" w:rsidRDefault="007876E2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Model 1</w:t>
            </w:r>
          </w:p>
        </w:tc>
        <w:tc>
          <w:tcPr>
            <w:tcW w:w="1890" w:type="dxa"/>
          </w:tcPr>
          <w:p w14:paraId="58DF289B" w14:textId="7C02798C" w:rsidR="007876E2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  <w:r w:rsidR="005B05DF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</w:t>
            </w:r>
            <w:r w:rsidR="005B05DF">
              <w:rPr>
                <w:sz w:val="22"/>
                <w:szCs w:val="22"/>
              </w:rPr>
              <w:t xml:space="preserve"> – 2)</w:t>
            </w:r>
          </w:p>
        </w:tc>
        <w:tc>
          <w:tcPr>
            <w:tcW w:w="1800" w:type="dxa"/>
          </w:tcPr>
          <w:p w14:paraId="0425B58D" w14:textId="072C00A7" w:rsidR="007876E2" w:rsidRPr="00A87405" w:rsidRDefault="005B05DF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876E2" w14:paraId="40A87193" w14:textId="77777777" w:rsidTr="00797081">
        <w:trPr>
          <w:trHeight w:val="321"/>
        </w:trPr>
        <w:tc>
          <w:tcPr>
            <w:tcW w:w="1705" w:type="dxa"/>
          </w:tcPr>
          <w:p w14:paraId="0CD74595" w14:textId="77777777" w:rsidR="007876E2" w:rsidRPr="00A87405" w:rsidRDefault="007876E2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Model 2</w:t>
            </w:r>
          </w:p>
        </w:tc>
        <w:tc>
          <w:tcPr>
            <w:tcW w:w="1890" w:type="dxa"/>
          </w:tcPr>
          <w:p w14:paraId="29C38E20" w14:textId="088F9BDD" w:rsidR="007876E2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1.2</w:t>
            </w:r>
            <w:r w:rsidR="00722658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2.1)</w:t>
            </w:r>
          </w:p>
        </w:tc>
        <w:tc>
          <w:tcPr>
            <w:tcW w:w="1800" w:type="dxa"/>
          </w:tcPr>
          <w:p w14:paraId="4E303518" w14:textId="59DFF302" w:rsidR="007876E2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962C5B" w14:paraId="39EE30C9" w14:textId="77777777" w:rsidTr="00797081">
        <w:trPr>
          <w:trHeight w:val="288"/>
        </w:trPr>
        <w:tc>
          <w:tcPr>
            <w:tcW w:w="5395" w:type="dxa"/>
            <w:gridSpan w:val="3"/>
          </w:tcPr>
          <w:p w14:paraId="57963EA5" w14:textId="7A0DAB8E" w:rsidR="00962C5B" w:rsidRPr="00A87405" w:rsidRDefault="00962C5B" w:rsidP="007701D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CE</w:t>
            </w:r>
          </w:p>
        </w:tc>
      </w:tr>
      <w:tr w:rsidR="00684160" w14:paraId="762E3D7A" w14:textId="77777777" w:rsidTr="00797081">
        <w:trPr>
          <w:trHeight w:val="288"/>
        </w:trPr>
        <w:tc>
          <w:tcPr>
            <w:tcW w:w="1705" w:type="dxa"/>
          </w:tcPr>
          <w:p w14:paraId="01D257A1" w14:textId="77777777" w:rsidR="00684160" w:rsidRPr="00A87405" w:rsidRDefault="00684160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Base model</w:t>
            </w:r>
          </w:p>
        </w:tc>
        <w:tc>
          <w:tcPr>
            <w:tcW w:w="1890" w:type="dxa"/>
          </w:tcPr>
          <w:p w14:paraId="10542AC3" w14:textId="7A96405B" w:rsidR="00684160" w:rsidRPr="00A87405" w:rsidRDefault="00555D4A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5 – 2.0)</w:t>
            </w:r>
          </w:p>
        </w:tc>
        <w:tc>
          <w:tcPr>
            <w:tcW w:w="1800" w:type="dxa"/>
          </w:tcPr>
          <w:p w14:paraId="07F93044" w14:textId="77777777" w:rsidR="00684160" w:rsidRPr="00A87405" w:rsidRDefault="00684160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&lt;0.001</w:t>
            </w:r>
          </w:p>
        </w:tc>
      </w:tr>
      <w:tr w:rsidR="00684160" w14:paraId="785B0D7D" w14:textId="77777777" w:rsidTr="00797081">
        <w:trPr>
          <w:trHeight w:val="288"/>
        </w:trPr>
        <w:tc>
          <w:tcPr>
            <w:tcW w:w="1705" w:type="dxa"/>
          </w:tcPr>
          <w:p w14:paraId="66F969F4" w14:textId="77777777" w:rsidR="00684160" w:rsidRPr="00A87405" w:rsidRDefault="00684160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Model 1</w:t>
            </w:r>
          </w:p>
        </w:tc>
        <w:tc>
          <w:tcPr>
            <w:tcW w:w="1890" w:type="dxa"/>
          </w:tcPr>
          <w:p w14:paraId="27B695DF" w14:textId="57EF8FDE" w:rsidR="00684160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1.2 – 1.8)</w:t>
            </w:r>
          </w:p>
        </w:tc>
        <w:tc>
          <w:tcPr>
            <w:tcW w:w="1800" w:type="dxa"/>
          </w:tcPr>
          <w:p w14:paraId="22A05285" w14:textId="4682249B" w:rsidR="00684160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84160" w14:paraId="76BD152B" w14:textId="77777777" w:rsidTr="00797081">
        <w:trPr>
          <w:trHeight w:val="288"/>
        </w:trPr>
        <w:tc>
          <w:tcPr>
            <w:tcW w:w="1705" w:type="dxa"/>
          </w:tcPr>
          <w:p w14:paraId="5821627B" w14:textId="77777777" w:rsidR="00684160" w:rsidRPr="00A87405" w:rsidRDefault="00684160" w:rsidP="007701DD">
            <w:pPr>
              <w:spacing w:line="480" w:lineRule="auto"/>
              <w:rPr>
                <w:sz w:val="22"/>
                <w:szCs w:val="22"/>
              </w:rPr>
            </w:pPr>
            <w:r w:rsidRPr="00A87405">
              <w:rPr>
                <w:sz w:val="22"/>
                <w:szCs w:val="22"/>
              </w:rPr>
              <w:t>Model 2</w:t>
            </w:r>
          </w:p>
        </w:tc>
        <w:tc>
          <w:tcPr>
            <w:tcW w:w="1890" w:type="dxa"/>
          </w:tcPr>
          <w:p w14:paraId="0EC6CB7A" w14:textId="66F088BE" w:rsidR="00684160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1.2 – 1.9)</w:t>
            </w:r>
          </w:p>
        </w:tc>
        <w:tc>
          <w:tcPr>
            <w:tcW w:w="1800" w:type="dxa"/>
          </w:tcPr>
          <w:p w14:paraId="7B78C37C" w14:textId="7EC00D47" w:rsidR="00684160" w:rsidRPr="00A87405" w:rsidRDefault="003660F6" w:rsidP="007701D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 w14:paraId="4A2E8C51" w14:textId="77777777" w:rsidR="000E07BC" w:rsidRDefault="000E07BC" w:rsidP="007701DD">
      <w:pPr>
        <w:spacing w:line="480" w:lineRule="auto"/>
      </w:pPr>
    </w:p>
    <w:p w14:paraId="21419765" w14:textId="77777777" w:rsidR="000D4D50" w:rsidRDefault="000D4D50" w:rsidP="007701DD">
      <w:pPr>
        <w:spacing w:line="480" w:lineRule="auto"/>
      </w:pPr>
      <w:r>
        <w:t xml:space="preserve">NT-proBNP </w:t>
      </w:r>
      <w:proofErr w:type="gramStart"/>
      <w:r>
        <w:t>was log</w:t>
      </w:r>
      <w:proofErr w:type="gramEnd"/>
      <w:r>
        <w:t xml:space="preserve"> transformed </w:t>
      </w:r>
      <w:proofErr w:type="gramStart"/>
      <w:r>
        <w:t>in</w:t>
      </w:r>
      <w:proofErr w:type="gramEnd"/>
      <w:r>
        <w:t xml:space="preserve"> all models. </w:t>
      </w:r>
    </w:p>
    <w:p w14:paraId="76C9E613" w14:textId="6C30A547" w:rsidR="000E07BC" w:rsidRDefault="000E07BC" w:rsidP="007701DD">
      <w:pPr>
        <w:spacing w:line="480" w:lineRule="auto"/>
      </w:pPr>
      <w:r>
        <w:t>Base model: Age, race, sex</w:t>
      </w:r>
    </w:p>
    <w:p w14:paraId="367C12A5" w14:textId="5293F629" w:rsidR="000E07BC" w:rsidRDefault="000E07BC" w:rsidP="007701DD">
      <w:pPr>
        <w:spacing w:line="480" w:lineRule="auto"/>
      </w:pPr>
      <w:r>
        <w:t xml:space="preserve">Model </w:t>
      </w:r>
      <w:r w:rsidR="004B4C22">
        <w:t>1</w:t>
      </w:r>
      <w:r>
        <w:t xml:space="preserve">: </w:t>
      </w:r>
      <w:r w:rsidR="004B4C22">
        <w:t>Base</w:t>
      </w:r>
      <w:r>
        <w:t xml:space="preserve"> + troponin, QRS duration, eGFR</w:t>
      </w:r>
      <w:r w:rsidR="00555D4A">
        <w:t>, EMAT</w:t>
      </w:r>
      <w:r w:rsidR="005B05DF">
        <w:t>, heart rate</w:t>
      </w:r>
    </w:p>
    <w:p w14:paraId="50E40C79" w14:textId="09615914" w:rsidR="000E07BC" w:rsidRDefault="000E07BC" w:rsidP="007701DD">
      <w:pPr>
        <w:spacing w:line="480" w:lineRule="auto"/>
      </w:pPr>
      <w:r>
        <w:t xml:space="preserve">Model </w:t>
      </w:r>
      <w:r w:rsidR="004B4C22">
        <w:t>2</w:t>
      </w:r>
      <w:r>
        <w:t xml:space="preserve">: Model </w:t>
      </w:r>
      <w:r w:rsidR="004B4C22">
        <w:t>1</w:t>
      </w:r>
      <w:r>
        <w:t xml:space="preserve"> + Diabetes, Hypertension status, coronary artery calcium score, body mass index</w:t>
      </w:r>
    </w:p>
    <w:p w14:paraId="0A61D1A8" w14:textId="77777777" w:rsidR="001169D4" w:rsidRDefault="001169D4" w:rsidP="007701DD">
      <w:pPr>
        <w:spacing w:line="480" w:lineRule="auto"/>
        <w:sectPr w:rsidR="001169D4" w:rsidSect="001169D4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183616" w14:textId="4D170DD0" w:rsidR="00194036" w:rsidRPr="00DF0E95" w:rsidRDefault="00DF33E2" w:rsidP="007701DD">
      <w:pPr>
        <w:spacing w:line="480" w:lineRule="auto"/>
      </w:pPr>
      <w:r>
        <w:rPr>
          <w:b/>
        </w:rPr>
        <w:lastRenderedPageBreak/>
        <w:t>Supplementa</w:t>
      </w:r>
      <w:r w:rsidR="00B019A5">
        <w:rPr>
          <w:b/>
        </w:rPr>
        <w:t>l</w:t>
      </w:r>
      <w:r>
        <w:rPr>
          <w:b/>
        </w:rPr>
        <w:t xml:space="preserve"> </w:t>
      </w:r>
      <w:r w:rsidR="00194036">
        <w:rPr>
          <w:b/>
        </w:rPr>
        <w:t>Figure 1</w:t>
      </w:r>
      <w:r w:rsidR="00B019A5">
        <w:rPr>
          <w:b/>
        </w:rPr>
        <w:t>A</w:t>
      </w:r>
      <w:r w:rsidR="00194036">
        <w:rPr>
          <w:b/>
        </w:rPr>
        <w:t xml:space="preserve">. </w:t>
      </w:r>
      <w:r w:rsidR="00194036" w:rsidRPr="00B019A5">
        <w:rPr>
          <w:b/>
        </w:rPr>
        <w:t>Heart rate</w:t>
      </w:r>
      <w:r w:rsidR="00194036">
        <w:rPr>
          <w:b/>
        </w:rPr>
        <w:t xml:space="preserve"> and CV death/HF hospitalization</w:t>
      </w:r>
    </w:p>
    <w:p w14:paraId="0B6BDA37" w14:textId="7264157D" w:rsidR="007B1DC3" w:rsidRDefault="007B1DC3" w:rsidP="007701DD">
      <w:pPr>
        <w:spacing w:line="480" w:lineRule="auto"/>
        <w:rPr>
          <w:b/>
        </w:rPr>
      </w:pPr>
    </w:p>
    <w:p w14:paraId="1BAFEE4A" w14:textId="43243F40" w:rsidR="00194036" w:rsidRDefault="003A45FF" w:rsidP="007701DD">
      <w:pPr>
        <w:spacing w:line="480" w:lineRule="auto"/>
        <w:rPr>
          <w:b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84C378" wp14:editId="3862E07A">
                <wp:simplePos x="0" y="0"/>
                <wp:positionH relativeFrom="margin">
                  <wp:posOffset>4991100</wp:posOffset>
                </wp:positionH>
                <wp:positionV relativeFrom="paragraph">
                  <wp:posOffset>665480</wp:posOffset>
                </wp:positionV>
                <wp:extent cx="695325" cy="295275"/>
                <wp:effectExtent l="0" t="0" r="9525" b="9525"/>
                <wp:wrapNone/>
                <wp:docPr id="12157021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79F19C" w14:textId="7BAA781D" w:rsidR="00DB0183" w:rsidRDefault="00DB0183" w:rsidP="00DB0183">
                            <w:r>
                              <w:t>P=0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84C3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3pt;margin-top:52.4pt;width:54.75pt;height:23.2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" fillcolor="window" stroked="f" strokeweight=".5pt">
                <v:textbox>
                  <w:txbxContent>
                    <w:p w14:paraId="0479F19C" w14:textId="7BAA781D" w:rsidR="00DB0183" w:rsidRDefault="00DB0183" w:rsidP="00DB0183">
                      <w:r>
                        <w:t>P=0.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16C4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068857" wp14:editId="572EBD3D">
                <wp:simplePos x="0" y="0"/>
                <wp:positionH relativeFrom="leftMargin">
                  <wp:posOffset>365760</wp:posOffset>
                </wp:positionH>
                <wp:positionV relativeFrom="paragraph">
                  <wp:posOffset>828040</wp:posOffset>
                </wp:positionV>
                <wp:extent cx="677108" cy="202831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E3CF94-761C-C2A6-63F6-2417FE5947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108" cy="20283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584BB8" w14:textId="77777777" w:rsidR="00416C43" w:rsidRDefault="00416C43" w:rsidP="00416C43">
                            <w:pPr>
                              <w:jc w:val="center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CV death and </w:t>
                            </w:r>
                          </w:p>
                          <w:p w14:paraId="505DA996" w14:textId="77777777" w:rsidR="00416C43" w:rsidRDefault="00416C43" w:rsidP="00416C43">
                            <w:pPr>
                              <w:jc w:val="center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HF hospitalization (%)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068857" id="TextBox 1" o:spid="_x0000_s1027" type="#_x0000_t202" style="position:absolute;margin-left:28.8pt;margin-top:65.2pt;width:53.3pt;height:159.7pt;z-index:251664384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" filled="f" stroked="f">
                <v:textbox style="layout-flow:vertical;mso-layout-flow-alt:bottom-to-top;mso-fit-shape-to-text:t">
                  <w:txbxContent>
                    <w:p w14:paraId="42584BB8" w14:textId="77777777" w:rsidR="00416C43" w:rsidRDefault="00416C43" w:rsidP="00416C43">
                      <w:pPr>
                        <w:jc w:val="center"/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  <w:t xml:space="preserve">CV death and </w:t>
                      </w:r>
                    </w:p>
                    <w:p w14:paraId="505DA996" w14:textId="77777777" w:rsidR="00416C43" w:rsidRDefault="00416C43" w:rsidP="00416C43">
                      <w:pPr>
                        <w:jc w:val="center"/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  <w:t>HF hospitalization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16C4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BE5130" wp14:editId="3DFF870D">
                <wp:simplePos x="0" y="0"/>
                <wp:positionH relativeFrom="margin">
                  <wp:align>left</wp:align>
                </wp:positionH>
                <wp:positionV relativeFrom="paragraph">
                  <wp:posOffset>1570355</wp:posOffset>
                </wp:positionV>
                <wp:extent cx="295275" cy="981075"/>
                <wp:effectExtent l="0" t="0" r="9525" b="9525"/>
                <wp:wrapNone/>
                <wp:docPr id="73763849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981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1A3F7B" id="Rectangle 3" o:spid="_x0000_s1026" style="position:absolute;margin-left:0;margin-top:123.65pt;width:23.25pt;height:77.2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" fillcolor="white [3212]" stroked="f" strokeweight="1pt">
                <w10:wrap anchorx="margin"/>
              </v:rect>
            </w:pict>
          </mc:Fallback>
        </mc:AlternateContent>
      </w:r>
      <w:r w:rsidR="00B019A5" w:rsidRPr="00B019A5">
        <w:rPr>
          <w:b/>
          <w:noProof/>
        </w:rPr>
        <w:drawing>
          <wp:inline distT="0" distB="0" distL="0" distR="0" wp14:anchorId="22D84825" wp14:editId="51933547">
            <wp:extent cx="5943600" cy="4667250"/>
            <wp:effectExtent l="0" t="0" r="0" b="0"/>
            <wp:docPr id="1775403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4036">
        <w:rPr>
          <w:b/>
        </w:rPr>
        <w:br w:type="page"/>
      </w:r>
    </w:p>
    <w:p w14:paraId="2373DEA7" w14:textId="0460B589" w:rsidR="007B1DC3" w:rsidRDefault="00DF33E2" w:rsidP="007701DD">
      <w:pPr>
        <w:spacing w:line="480" w:lineRule="auto"/>
        <w:rPr>
          <w:b/>
        </w:rPr>
      </w:pPr>
      <w:r>
        <w:rPr>
          <w:b/>
        </w:rPr>
        <w:lastRenderedPageBreak/>
        <w:t xml:space="preserve">Supplemental </w:t>
      </w:r>
      <w:r w:rsidR="00194036">
        <w:rPr>
          <w:b/>
        </w:rPr>
        <w:t>Figure 1</w:t>
      </w:r>
      <w:r w:rsidR="00B019A5">
        <w:rPr>
          <w:b/>
        </w:rPr>
        <w:t>B</w:t>
      </w:r>
      <w:r w:rsidR="00194036">
        <w:rPr>
          <w:b/>
        </w:rPr>
        <w:t xml:space="preserve">. </w:t>
      </w:r>
      <w:r w:rsidR="00194036" w:rsidRPr="00B019A5">
        <w:rPr>
          <w:b/>
        </w:rPr>
        <w:t>Heart rate</w:t>
      </w:r>
      <w:r w:rsidR="00194036">
        <w:rPr>
          <w:b/>
        </w:rPr>
        <w:t xml:space="preserve"> and MACE</w:t>
      </w:r>
    </w:p>
    <w:p w14:paraId="1710DCC9" w14:textId="77413867" w:rsidR="007B1DC3" w:rsidRDefault="007B1DC3" w:rsidP="007701DD">
      <w:pPr>
        <w:spacing w:line="480" w:lineRule="auto"/>
        <w:rPr>
          <w:b/>
        </w:rPr>
      </w:pPr>
    </w:p>
    <w:p w14:paraId="2A7042B3" w14:textId="50EDDB8E" w:rsidR="00FB0709" w:rsidRPr="006F2BD0" w:rsidRDefault="003A45FF" w:rsidP="00C66303">
      <w:pPr>
        <w:spacing w:line="480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99D9C5" wp14:editId="0FD10F1C">
                <wp:simplePos x="0" y="0"/>
                <wp:positionH relativeFrom="leftMargin">
                  <wp:posOffset>447675</wp:posOffset>
                </wp:positionH>
                <wp:positionV relativeFrom="paragraph">
                  <wp:posOffset>1208405</wp:posOffset>
                </wp:positionV>
                <wp:extent cx="676910" cy="2028190"/>
                <wp:effectExtent l="0" t="0" r="0" b="0"/>
                <wp:wrapNone/>
                <wp:docPr id="927013873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910" cy="2028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0A6E0F" w14:textId="164067E6" w:rsidR="003A45FF" w:rsidRDefault="003A45FF" w:rsidP="003A45FF">
                            <w:pPr>
                              <w:jc w:val="center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MACE</w:t>
                            </w:r>
                            <w:r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9D9C5" id="_x0000_s1028" type="#_x0000_t202" style="position:absolute;margin-left:35.25pt;margin-top:95.15pt;width:53.3pt;height:159.7pt;z-index:251667456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" filled="f" stroked="f">
                <v:textbox style="layout-flow:vertical;mso-layout-flow-alt:bottom-to-top;mso-fit-shape-to-text:t">
                  <w:txbxContent>
                    <w:p w14:paraId="010A6E0F" w14:textId="164067E6" w:rsidR="003A45FF" w:rsidRDefault="003A45FF" w:rsidP="003A45FF">
                      <w:pPr>
                        <w:jc w:val="center"/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  <w:t>MACE</w:t>
                      </w:r>
                      <w:r>
                        <w:rPr>
                          <w:rFonts w:ascii="Aptos" w:eastAsia="+mn-ea" w:hAnsi="Aptos" w:cs="+mn-cs"/>
                          <w:color w:val="000000"/>
                          <w:kern w:val="24"/>
                          <w:sz w:val="32"/>
                          <w:szCs w:val="32"/>
                        </w:rPr>
                        <w:t xml:space="preserve">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2E6A24" wp14:editId="51B7C201">
                <wp:simplePos x="0" y="0"/>
                <wp:positionH relativeFrom="margin">
                  <wp:posOffset>-127635</wp:posOffset>
                </wp:positionH>
                <wp:positionV relativeFrom="paragraph">
                  <wp:posOffset>1579245</wp:posOffset>
                </wp:positionV>
                <wp:extent cx="295275" cy="981075"/>
                <wp:effectExtent l="0" t="0" r="9525" b="9525"/>
                <wp:wrapNone/>
                <wp:docPr id="148231698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981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040FFC" id="Rectangle 3" o:spid="_x0000_s1026" style="position:absolute;margin-left:-10.05pt;margin-top:124.35pt;width:23.25pt;height:77.2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" fillcolor="window" stroked="f" strokeweight="1pt">
                <w10:wrap anchorx="margin"/>
              </v:rect>
            </w:pict>
          </mc:Fallback>
        </mc:AlternateContent>
      </w:r>
      <w:r w:rsidR="00DB018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918DF9" wp14:editId="6D625CD7">
                <wp:simplePos x="0" y="0"/>
                <wp:positionH relativeFrom="margin">
                  <wp:posOffset>4972050</wp:posOffset>
                </wp:positionH>
                <wp:positionV relativeFrom="paragraph">
                  <wp:posOffset>151130</wp:posOffset>
                </wp:positionV>
                <wp:extent cx="695325" cy="295275"/>
                <wp:effectExtent l="0" t="0" r="9525" b="9525"/>
                <wp:wrapNone/>
                <wp:docPr id="171418677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4E418F" w14:textId="2D337084" w:rsidR="00DB0183" w:rsidRDefault="006F2BD0" w:rsidP="00DB0183">
                            <w:r>
                              <w:t>P=0.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918DF9" id="_x0000_s1029" type="#_x0000_t202" style="position:absolute;margin-left:391.5pt;margin-top:11.9pt;width:54.75pt;height:23.2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" fillcolor="window" stroked="f" strokeweight=".5pt">
                <v:textbox>
                  <w:txbxContent>
                    <w:p w14:paraId="354E418F" w14:textId="2D337084" w:rsidR="00DB0183" w:rsidRDefault="006F2BD0" w:rsidP="00DB0183">
                      <w:r>
                        <w:t>P=0.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3690" w:rsidRPr="00243690">
        <w:rPr>
          <w:b/>
          <w:noProof/>
        </w:rPr>
        <w:drawing>
          <wp:inline distT="0" distB="0" distL="0" distR="0" wp14:anchorId="72FDF83B" wp14:editId="616BED3D">
            <wp:extent cx="5943600" cy="4580255"/>
            <wp:effectExtent l="0" t="0" r="0" b="0"/>
            <wp:docPr id="11149644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0709" w:rsidRPr="006F2BD0" w:rsidSect="00A8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B7F23" w14:textId="77777777" w:rsidR="00F240A7" w:rsidRDefault="00F240A7" w:rsidP="00C22AF0">
      <w:r>
        <w:separator/>
      </w:r>
    </w:p>
  </w:endnote>
  <w:endnote w:type="continuationSeparator" w:id="0">
    <w:p w14:paraId="3F5241AE" w14:textId="77777777" w:rsidR="00F240A7" w:rsidRDefault="00F240A7" w:rsidP="00C22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2357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4B4A9" w14:textId="1DDCCC6F" w:rsidR="000126CB" w:rsidRDefault="000126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65CB47" w14:textId="77777777" w:rsidR="000126CB" w:rsidRDefault="00012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3C471" w14:textId="77777777" w:rsidR="00F240A7" w:rsidRDefault="00F240A7" w:rsidP="00C22AF0">
      <w:r>
        <w:separator/>
      </w:r>
    </w:p>
  </w:footnote>
  <w:footnote w:type="continuationSeparator" w:id="0">
    <w:p w14:paraId="7D4223DB" w14:textId="77777777" w:rsidR="00F240A7" w:rsidRDefault="00F240A7" w:rsidP="00C22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FD27A3"/>
    <w:rsid w:val="00000CA3"/>
    <w:rsid w:val="0000254A"/>
    <w:rsid w:val="000030F1"/>
    <w:rsid w:val="000036B3"/>
    <w:rsid w:val="000038E8"/>
    <w:rsid w:val="00003C60"/>
    <w:rsid w:val="00003DAD"/>
    <w:rsid w:val="00004CC5"/>
    <w:rsid w:val="00005A09"/>
    <w:rsid w:val="0000697C"/>
    <w:rsid w:val="00006D8C"/>
    <w:rsid w:val="000126CB"/>
    <w:rsid w:val="00012B53"/>
    <w:rsid w:val="00013199"/>
    <w:rsid w:val="00013AD2"/>
    <w:rsid w:val="000164C2"/>
    <w:rsid w:val="00016B60"/>
    <w:rsid w:val="0002092E"/>
    <w:rsid w:val="00020C78"/>
    <w:rsid w:val="0002225B"/>
    <w:rsid w:val="00022819"/>
    <w:rsid w:val="000233A4"/>
    <w:rsid w:val="00024FB4"/>
    <w:rsid w:val="000255E1"/>
    <w:rsid w:val="00026954"/>
    <w:rsid w:val="000302DD"/>
    <w:rsid w:val="000305E7"/>
    <w:rsid w:val="00030713"/>
    <w:rsid w:val="0003074E"/>
    <w:rsid w:val="0003496A"/>
    <w:rsid w:val="00034F85"/>
    <w:rsid w:val="0003516A"/>
    <w:rsid w:val="00035445"/>
    <w:rsid w:val="000362F1"/>
    <w:rsid w:val="00040ABC"/>
    <w:rsid w:val="000410F2"/>
    <w:rsid w:val="00041AF3"/>
    <w:rsid w:val="000447A5"/>
    <w:rsid w:val="00046666"/>
    <w:rsid w:val="00047EC5"/>
    <w:rsid w:val="00047FBE"/>
    <w:rsid w:val="00050456"/>
    <w:rsid w:val="00052B71"/>
    <w:rsid w:val="00052DEF"/>
    <w:rsid w:val="0005348A"/>
    <w:rsid w:val="00055EE3"/>
    <w:rsid w:val="000573F6"/>
    <w:rsid w:val="0006007A"/>
    <w:rsid w:val="000600BA"/>
    <w:rsid w:val="00061600"/>
    <w:rsid w:val="00062E5E"/>
    <w:rsid w:val="00063BBB"/>
    <w:rsid w:val="00064BD1"/>
    <w:rsid w:val="00065522"/>
    <w:rsid w:val="00067895"/>
    <w:rsid w:val="000709BF"/>
    <w:rsid w:val="00071C3C"/>
    <w:rsid w:val="00072572"/>
    <w:rsid w:val="00073251"/>
    <w:rsid w:val="0007514E"/>
    <w:rsid w:val="000761AB"/>
    <w:rsid w:val="000838A3"/>
    <w:rsid w:val="00086C47"/>
    <w:rsid w:val="00087393"/>
    <w:rsid w:val="00090879"/>
    <w:rsid w:val="00090A61"/>
    <w:rsid w:val="00091252"/>
    <w:rsid w:val="00092767"/>
    <w:rsid w:val="00095025"/>
    <w:rsid w:val="000960DD"/>
    <w:rsid w:val="00096204"/>
    <w:rsid w:val="0009724B"/>
    <w:rsid w:val="0009762D"/>
    <w:rsid w:val="000A00E0"/>
    <w:rsid w:val="000A1C5A"/>
    <w:rsid w:val="000A1FE4"/>
    <w:rsid w:val="000A2991"/>
    <w:rsid w:val="000A42E9"/>
    <w:rsid w:val="000A62CA"/>
    <w:rsid w:val="000A651A"/>
    <w:rsid w:val="000A7CCD"/>
    <w:rsid w:val="000B0B68"/>
    <w:rsid w:val="000B0E1B"/>
    <w:rsid w:val="000B1EB9"/>
    <w:rsid w:val="000B2F4C"/>
    <w:rsid w:val="000B31A9"/>
    <w:rsid w:val="000B5536"/>
    <w:rsid w:val="000B7A76"/>
    <w:rsid w:val="000C0FDD"/>
    <w:rsid w:val="000C24EB"/>
    <w:rsid w:val="000C2971"/>
    <w:rsid w:val="000C3B07"/>
    <w:rsid w:val="000C3B73"/>
    <w:rsid w:val="000C445C"/>
    <w:rsid w:val="000C677C"/>
    <w:rsid w:val="000D1938"/>
    <w:rsid w:val="000D2098"/>
    <w:rsid w:val="000D2DBE"/>
    <w:rsid w:val="000D30EA"/>
    <w:rsid w:val="000D442D"/>
    <w:rsid w:val="000D4D50"/>
    <w:rsid w:val="000D6BA1"/>
    <w:rsid w:val="000E07BC"/>
    <w:rsid w:val="000E0A8E"/>
    <w:rsid w:val="000E1928"/>
    <w:rsid w:val="000E2033"/>
    <w:rsid w:val="000E6073"/>
    <w:rsid w:val="000E6EBF"/>
    <w:rsid w:val="000E786F"/>
    <w:rsid w:val="000F0AC7"/>
    <w:rsid w:val="000F379B"/>
    <w:rsid w:val="000F563D"/>
    <w:rsid w:val="000F736D"/>
    <w:rsid w:val="000F777D"/>
    <w:rsid w:val="0010007D"/>
    <w:rsid w:val="00100165"/>
    <w:rsid w:val="0010104C"/>
    <w:rsid w:val="001011D3"/>
    <w:rsid w:val="00101C4F"/>
    <w:rsid w:val="00101F31"/>
    <w:rsid w:val="00102154"/>
    <w:rsid w:val="00102855"/>
    <w:rsid w:val="00102B36"/>
    <w:rsid w:val="00102EDD"/>
    <w:rsid w:val="001039A7"/>
    <w:rsid w:val="00103EF2"/>
    <w:rsid w:val="00104643"/>
    <w:rsid w:val="0010537D"/>
    <w:rsid w:val="00110F6E"/>
    <w:rsid w:val="00112ECE"/>
    <w:rsid w:val="001169D4"/>
    <w:rsid w:val="00116F88"/>
    <w:rsid w:val="00121672"/>
    <w:rsid w:val="00121D7F"/>
    <w:rsid w:val="00123C08"/>
    <w:rsid w:val="00123E01"/>
    <w:rsid w:val="001243F0"/>
    <w:rsid w:val="001250C6"/>
    <w:rsid w:val="0012660A"/>
    <w:rsid w:val="00126D36"/>
    <w:rsid w:val="00133446"/>
    <w:rsid w:val="00134994"/>
    <w:rsid w:val="001356C9"/>
    <w:rsid w:val="00135ECF"/>
    <w:rsid w:val="00136980"/>
    <w:rsid w:val="001401F8"/>
    <w:rsid w:val="00140356"/>
    <w:rsid w:val="0014042E"/>
    <w:rsid w:val="00140511"/>
    <w:rsid w:val="00143A55"/>
    <w:rsid w:val="001442E2"/>
    <w:rsid w:val="001454DA"/>
    <w:rsid w:val="0014687F"/>
    <w:rsid w:val="0015136D"/>
    <w:rsid w:val="00151BEF"/>
    <w:rsid w:val="00151E59"/>
    <w:rsid w:val="001536CB"/>
    <w:rsid w:val="001542AD"/>
    <w:rsid w:val="00154785"/>
    <w:rsid w:val="00154FAE"/>
    <w:rsid w:val="00156746"/>
    <w:rsid w:val="00157E9B"/>
    <w:rsid w:val="00160DD9"/>
    <w:rsid w:val="00163AAA"/>
    <w:rsid w:val="00163F58"/>
    <w:rsid w:val="001644D0"/>
    <w:rsid w:val="001655F2"/>
    <w:rsid w:val="00166DB8"/>
    <w:rsid w:val="001709CF"/>
    <w:rsid w:val="00171AC9"/>
    <w:rsid w:val="001724AA"/>
    <w:rsid w:val="001729F1"/>
    <w:rsid w:val="00172B76"/>
    <w:rsid w:val="00173501"/>
    <w:rsid w:val="001738F8"/>
    <w:rsid w:val="00173931"/>
    <w:rsid w:val="00174649"/>
    <w:rsid w:val="00174BA9"/>
    <w:rsid w:val="00176015"/>
    <w:rsid w:val="00177050"/>
    <w:rsid w:val="001817BA"/>
    <w:rsid w:val="0018313A"/>
    <w:rsid w:val="00184D50"/>
    <w:rsid w:val="001902C7"/>
    <w:rsid w:val="00190778"/>
    <w:rsid w:val="00190B37"/>
    <w:rsid w:val="00190C92"/>
    <w:rsid w:val="00193139"/>
    <w:rsid w:val="00193E2C"/>
    <w:rsid w:val="00194036"/>
    <w:rsid w:val="00195E2C"/>
    <w:rsid w:val="001963B9"/>
    <w:rsid w:val="001A15D0"/>
    <w:rsid w:val="001A1D5B"/>
    <w:rsid w:val="001A4061"/>
    <w:rsid w:val="001A40EC"/>
    <w:rsid w:val="001A4180"/>
    <w:rsid w:val="001A54BA"/>
    <w:rsid w:val="001A6C7F"/>
    <w:rsid w:val="001A781B"/>
    <w:rsid w:val="001B026F"/>
    <w:rsid w:val="001B06F4"/>
    <w:rsid w:val="001B1444"/>
    <w:rsid w:val="001B29D4"/>
    <w:rsid w:val="001B33CC"/>
    <w:rsid w:val="001B53A9"/>
    <w:rsid w:val="001B6696"/>
    <w:rsid w:val="001B67C4"/>
    <w:rsid w:val="001C05D2"/>
    <w:rsid w:val="001C1046"/>
    <w:rsid w:val="001C59A8"/>
    <w:rsid w:val="001D0032"/>
    <w:rsid w:val="001D15FC"/>
    <w:rsid w:val="001D3A1C"/>
    <w:rsid w:val="001D3B6A"/>
    <w:rsid w:val="001D5D74"/>
    <w:rsid w:val="001D6A7D"/>
    <w:rsid w:val="001E03AC"/>
    <w:rsid w:val="001E24F3"/>
    <w:rsid w:val="001E7C9C"/>
    <w:rsid w:val="001F004A"/>
    <w:rsid w:val="001F12EF"/>
    <w:rsid w:val="001F2400"/>
    <w:rsid w:val="001F3415"/>
    <w:rsid w:val="001F3893"/>
    <w:rsid w:val="001F5941"/>
    <w:rsid w:val="001F6249"/>
    <w:rsid w:val="001F7CEC"/>
    <w:rsid w:val="001F7D31"/>
    <w:rsid w:val="00201464"/>
    <w:rsid w:val="002017AD"/>
    <w:rsid w:val="00202BFC"/>
    <w:rsid w:val="00203A55"/>
    <w:rsid w:val="00204851"/>
    <w:rsid w:val="0020714C"/>
    <w:rsid w:val="00207C9C"/>
    <w:rsid w:val="00210283"/>
    <w:rsid w:val="00210F9F"/>
    <w:rsid w:val="00212E44"/>
    <w:rsid w:val="00213396"/>
    <w:rsid w:val="002133D2"/>
    <w:rsid w:val="002138DF"/>
    <w:rsid w:val="002153D0"/>
    <w:rsid w:val="00217DE6"/>
    <w:rsid w:val="00221016"/>
    <w:rsid w:val="0022261B"/>
    <w:rsid w:val="0022349F"/>
    <w:rsid w:val="00224294"/>
    <w:rsid w:val="00224AAA"/>
    <w:rsid w:val="00224B89"/>
    <w:rsid w:val="00224E94"/>
    <w:rsid w:val="002259A9"/>
    <w:rsid w:val="00227DD8"/>
    <w:rsid w:val="0023045E"/>
    <w:rsid w:val="002314C1"/>
    <w:rsid w:val="00232812"/>
    <w:rsid w:val="0023357E"/>
    <w:rsid w:val="00234435"/>
    <w:rsid w:val="00235F12"/>
    <w:rsid w:val="00237363"/>
    <w:rsid w:val="002408DA"/>
    <w:rsid w:val="00240D1D"/>
    <w:rsid w:val="00240F3F"/>
    <w:rsid w:val="00241473"/>
    <w:rsid w:val="0024186E"/>
    <w:rsid w:val="00242497"/>
    <w:rsid w:val="00242FC1"/>
    <w:rsid w:val="00243690"/>
    <w:rsid w:val="00244D1E"/>
    <w:rsid w:val="002452B3"/>
    <w:rsid w:val="002514DF"/>
    <w:rsid w:val="00252724"/>
    <w:rsid w:val="0025476F"/>
    <w:rsid w:val="00254897"/>
    <w:rsid w:val="00255C3C"/>
    <w:rsid w:val="0025628C"/>
    <w:rsid w:val="00257FA0"/>
    <w:rsid w:val="0026124F"/>
    <w:rsid w:val="00261999"/>
    <w:rsid w:val="002623A1"/>
    <w:rsid w:val="00264EED"/>
    <w:rsid w:val="00264FC3"/>
    <w:rsid w:val="00265346"/>
    <w:rsid w:val="00266862"/>
    <w:rsid w:val="002678C0"/>
    <w:rsid w:val="00267EAD"/>
    <w:rsid w:val="00270A01"/>
    <w:rsid w:val="002715C2"/>
    <w:rsid w:val="0027386F"/>
    <w:rsid w:val="00277C0A"/>
    <w:rsid w:val="002802A8"/>
    <w:rsid w:val="00280672"/>
    <w:rsid w:val="002807B6"/>
    <w:rsid w:val="00280A77"/>
    <w:rsid w:val="00281B3E"/>
    <w:rsid w:val="00281E2B"/>
    <w:rsid w:val="00282158"/>
    <w:rsid w:val="002834BC"/>
    <w:rsid w:val="00283826"/>
    <w:rsid w:val="00284EAA"/>
    <w:rsid w:val="00284F4E"/>
    <w:rsid w:val="00285E30"/>
    <w:rsid w:val="00286176"/>
    <w:rsid w:val="00286191"/>
    <w:rsid w:val="00286339"/>
    <w:rsid w:val="00286C1B"/>
    <w:rsid w:val="00286E4A"/>
    <w:rsid w:val="00287605"/>
    <w:rsid w:val="002877C9"/>
    <w:rsid w:val="00287EEF"/>
    <w:rsid w:val="002916C6"/>
    <w:rsid w:val="0029177B"/>
    <w:rsid w:val="00295A11"/>
    <w:rsid w:val="00296B90"/>
    <w:rsid w:val="002A04A6"/>
    <w:rsid w:val="002A357E"/>
    <w:rsid w:val="002A4925"/>
    <w:rsid w:val="002A53DE"/>
    <w:rsid w:val="002A55FA"/>
    <w:rsid w:val="002B100C"/>
    <w:rsid w:val="002B13C8"/>
    <w:rsid w:val="002B2E6C"/>
    <w:rsid w:val="002B4DA9"/>
    <w:rsid w:val="002B5003"/>
    <w:rsid w:val="002B560D"/>
    <w:rsid w:val="002B66D6"/>
    <w:rsid w:val="002B6E8E"/>
    <w:rsid w:val="002B7F38"/>
    <w:rsid w:val="002C029E"/>
    <w:rsid w:val="002C0D5D"/>
    <w:rsid w:val="002C34FA"/>
    <w:rsid w:val="002C42ED"/>
    <w:rsid w:val="002C4A09"/>
    <w:rsid w:val="002C6673"/>
    <w:rsid w:val="002C6B1A"/>
    <w:rsid w:val="002C6C61"/>
    <w:rsid w:val="002D52A4"/>
    <w:rsid w:val="002D59DB"/>
    <w:rsid w:val="002D5B59"/>
    <w:rsid w:val="002D5D4A"/>
    <w:rsid w:val="002D5DC6"/>
    <w:rsid w:val="002D6FDF"/>
    <w:rsid w:val="002E4281"/>
    <w:rsid w:val="002E4C96"/>
    <w:rsid w:val="002E60F3"/>
    <w:rsid w:val="002E6AE6"/>
    <w:rsid w:val="002E7752"/>
    <w:rsid w:val="002E7A25"/>
    <w:rsid w:val="002E7D65"/>
    <w:rsid w:val="002E7E4B"/>
    <w:rsid w:val="002F2153"/>
    <w:rsid w:val="002F3CFE"/>
    <w:rsid w:val="002F625F"/>
    <w:rsid w:val="002F6AE3"/>
    <w:rsid w:val="00300F57"/>
    <w:rsid w:val="003021DE"/>
    <w:rsid w:val="00302210"/>
    <w:rsid w:val="0030285C"/>
    <w:rsid w:val="00303595"/>
    <w:rsid w:val="00303BBC"/>
    <w:rsid w:val="00305583"/>
    <w:rsid w:val="00305D45"/>
    <w:rsid w:val="003064F0"/>
    <w:rsid w:val="003108E3"/>
    <w:rsid w:val="00310CE2"/>
    <w:rsid w:val="00312B42"/>
    <w:rsid w:val="003131B1"/>
    <w:rsid w:val="0031563D"/>
    <w:rsid w:val="003157B6"/>
    <w:rsid w:val="00316E48"/>
    <w:rsid w:val="003211C4"/>
    <w:rsid w:val="003224D7"/>
    <w:rsid w:val="00324C7E"/>
    <w:rsid w:val="0032618A"/>
    <w:rsid w:val="003277D9"/>
    <w:rsid w:val="00333111"/>
    <w:rsid w:val="00337F45"/>
    <w:rsid w:val="00340734"/>
    <w:rsid w:val="00341EA9"/>
    <w:rsid w:val="0034338B"/>
    <w:rsid w:val="00343E42"/>
    <w:rsid w:val="0034630C"/>
    <w:rsid w:val="003465E8"/>
    <w:rsid w:val="00346644"/>
    <w:rsid w:val="003505C9"/>
    <w:rsid w:val="00353D04"/>
    <w:rsid w:val="0035455A"/>
    <w:rsid w:val="003549E8"/>
    <w:rsid w:val="0035539F"/>
    <w:rsid w:val="003600C0"/>
    <w:rsid w:val="00360FA8"/>
    <w:rsid w:val="00361357"/>
    <w:rsid w:val="00361BE9"/>
    <w:rsid w:val="00362B75"/>
    <w:rsid w:val="003630E5"/>
    <w:rsid w:val="0036338E"/>
    <w:rsid w:val="003646C9"/>
    <w:rsid w:val="00365201"/>
    <w:rsid w:val="003660F6"/>
    <w:rsid w:val="00366934"/>
    <w:rsid w:val="00367B1D"/>
    <w:rsid w:val="003705AD"/>
    <w:rsid w:val="003749CC"/>
    <w:rsid w:val="00374F6F"/>
    <w:rsid w:val="003764DA"/>
    <w:rsid w:val="00376A90"/>
    <w:rsid w:val="003777FA"/>
    <w:rsid w:val="003818C8"/>
    <w:rsid w:val="00383DEB"/>
    <w:rsid w:val="00385192"/>
    <w:rsid w:val="003851AF"/>
    <w:rsid w:val="00385885"/>
    <w:rsid w:val="00390410"/>
    <w:rsid w:val="00390582"/>
    <w:rsid w:val="003920E9"/>
    <w:rsid w:val="00392A31"/>
    <w:rsid w:val="00394B88"/>
    <w:rsid w:val="00395B89"/>
    <w:rsid w:val="003A12D4"/>
    <w:rsid w:val="003A143E"/>
    <w:rsid w:val="003A44BE"/>
    <w:rsid w:val="003A45FF"/>
    <w:rsid w:val="003A473F"/>
    <w:rsid w:val="003A4DE4"/>
    <w:rsid w:val="003A55CA"/>
    <w:rsid w:val="003A63C3"/>
    <w:rsid w:val="003A6CD0"/>
    <w:rsid w:val="003A780C"/>
    <w:rsid w:val="003B0A17"/>
    <w:rsid w:val="003B210A"/>
    <w:rsid w:val="003B5A0F"/>
    <w:rsid w:val="003B7112"/>
    <w:rsid w:val="003C03CE"/>
    <w:rsid w:val="003C1027"/>
    <w:rsid w:val="003C157A"/>
    <w:rsid w:val="003C273D"/>
    <w:rsid w:val="003C3228"/>
    <w:rsid w:val="003C40B4"/>
    <w:rsid w:val="003C428B"/>
    <w:rsid w:val="003C61B1"/>
    <w:rsid w:val="003C6E68"/>
    <w:rsid w:val="003C76D0"/>
    <w:rsid w:val="003D52D0"/>
    <w:rsid w:val="003D6B79"/>
    <w:rsid w:val="003E07C6"/>
    <w:rsid w:val="003E1C1E"/>
    <w:rsid w:val="003E31C3"/>
    <w:rsid w:val="003E54F3"/>
    <w:rsid w:val="003F16BC"/>
    <w:rsid w:val="003F289D"/>
    <w:rsid w:val="003F2B1F"/>
    <w:rsid w:val="003F410A"/>
    <w:rsid w:val="003F5FBE"/>
    <w:rsid w:val="003F6B97"/>
    <w:rsid w:val="003F6F67"/>
    <w:rsid w:val="004009B2"/>
    <w:rsid w:val="00400FA2"/>
    <w:rsid w:val="004014E3"/>
    <w:rsid w:val="0040327A"/>
    <w:rsid w:val="00403857"/>
    <w:rsid w:val="0040440C"/>
    <w:rsid w:val="00406756"/>
    <w:rsid w:val="00406C46"/>
    <w:rsid w:val="0041045A"/>
    <w:rsid w:val="004106CF"/>
    <w:rsid w:val="00410A4D"/>
    <w:rsid w:val="00411882"/>
    <w:rsid w:val="004142A5"/>
    <w:rsid w:val="004152F3"/>
    <w:rsid w:val="00415F25"/>
    <w:rsid w:val="00415F83"/>
    <w:rsid w:val="004167E0"/>
    <w:rsid w:val="00416C43"/>
    <w:rsid w:val="00416E73"/>
    <w:rsid w:val="00421B67"/>
    <w:rsid w:val="00422F0E"/>
    <w:rsid w:val="00425EB5"/>
    <w:rsid w:val="00432F68"/>
    <w:rsid w:val="00433B44"/>
    <w:rsid w:val="004342D6"/>
    <w:rsid w:val="00435802"/>
    <w:rsid w:val="004359BA"/>
    <w:rsid w:val="0043618D"/>
    <w:rsid w:val="00436517"/>
    <w:rsid w:val="00441CA6"/>
    <w:rsid w:val="00442DF0"/>
    <w:rsid w:val="00443951"/>
    <w:rsid w:val="00444B52"/>
    <w:rsid w:val="00445AC9"/>
    <w:rsid w:val="00445C98"/>
    <w:rsid w:val="00446474"/>
    <w:rsid w:val="00451713"/>
    <w:rsid w:val="004523C7"/>
    <w:rsid w:val="0045629B"/>
    <w:rsid w:val="00457129"/>
    <w:rsid w:val="004618E0"/>
    <w:rsid w:val="00462242"/>
    <w:rsid w:val="00462E35"/>
    <w:rsid w:val="0046407A"/>
    <w:rsid w:val="00464F0F"/>
    <w:rsid w:val="004665D1"/>
    <w:rsid w:val="00467DC0"/>
    <w:rsid w:val="00471563"/>
    <w:rsid w:val="0047180C"/>
    <w:rsid w:val="00473A66"/>
    <w:rsid w:val="00476B63"/>
    <w:rsid w:val="00476FAA"/>
    <w:rsid w:val="0047751C"/>
    <w:rsid w:val="0048147C"/>
    <w:rsid w:val="004828AE"/>
    <w:rsid w:val="00484080"/>
    <w:rsid w:val="0049020F"/>
    <w:rsid w:val="00490D99"/>
    <w:rsid w:val="00492146"/>
    <w:rsid w:val="004925D5"/>
    <w:rsid w:val="004960DE"/>
    <w:rsid w:val="00497F9E"/>
    <w:rsid w:val="004A01EF"/>
    <w:rsid w:val="004A0E32"/>
    <w:rsid w:val="004A175B"/>
    <w:rsid w:val="004A2270"/>
    <w:rsid w:val="004A3BE4"/>
    <w:rsid w:val="004A6281"/>
    <w:rsid w:val="004A639B"/>
    <w:rsid w:val="004B0403"/>
    <w:rsid w:val="004B1DD0"/>
    <w:rsid w:val="004B2947"/>
    <w:rsid w:val="004B30E1"/>
    <w:rsid w:val="004B4C22"/>
    <w:rsid w:val="004B505A"/>
    <w:rsid w:val="004C052C"/>
    <w:rsid w:val="004C18CC"/>
    <w:rsid w:val="004C24CF"/>
    <w:rsid w:val="004C41D8"/>
    <w:rsid w:val="004D1B24"/>
    <w:rsid w:val="004D39AE"/>
    <w:rsid w:val="004D3BD7"/>
    <w:rsid w:val="004D58F4"/>
    <w:rsid w:val="004D60A2"/>
    <w:rsid w:val="004D7A68"/>
    <w:rsid w:val="004E10D6"/>
    <w:rsid w:val="004E37A7"/>
    <w:rsid w:val="004E49D7"/>
    <w:rsid w:val="004E4A03"/>
    <w:rsid w:val="004E4F38"/>
    <w:rsid w:val="004E6478"/>
    <w:rsid w:val="004F045D"/>
    <w:rsid w:val="004F2645"/>
    <w:rsid w:val="004F37ED"/>
    <w:rsid w:val="004F5B66"/>
    <w:rsid w:val="004F6275"/>
    <w:rsid w:val="004F6D3E"/>
    <w:rsid w:val="004F6E2F"/>
    <w:rsid w:val="004F7F92"/>
    <w:rsid w:val="00501B9D"/>
    <w:rsid w:val="00501F2C"/>
    <w:rsid w:val="005033A4"/>
    <w:rsid w:val="005035A6"/>
    <w:rsid w:val="00503628"/>
    <w:rsid w:val="00504A5D"/>
    <w:rsid w:val="00504E14"/>
    <w:rsid w:val="0050513E"/>
    <w:rsid w:val="00512940"/>
    <w:rsid w:val="00513040"/>
    <w:rsid w:val="0051316A"/>
    <w:rsid w:val="005139F6"/>
    <w:rsid w:val="00515A7B"/>
    <w:rsid w:val="005206B7"/>
    <w:rsid w:val="00521108"/>
    <w:rsid w:val="00521F7D"/>
    <w:rsid w:val="00530BED"/>
    <w:rsid w:val="00530DE1"/>
    <w:rsid w:val="00531FA5"/>
    <w:rsid w:val="00531FD1"/>
    <w:rsid w:val="00532362"/>
    <w:rsid w:val="005338B3"/>
    <w:rsid w:val="00535ABD"/>
    <w:rsid w:val="00540F40"/>
    <w:rsid w:val="005419E9"/>
    <w:rsid w:val="00543E1A"/>
    <w:rsid w:val="00545DBC"/>
    <w:rsid w:val="00546387"/>
    <w:rsid w:val="00546CB7"/>
    <w:rsid w:val="005473E1"/>
    <w:rsid w:val="005477B2"/>
    <w:rsid w:val="00551A30"/>
    <w:rsid w:val="00552CE8"/>
    <w:rsid w:val="00553E8F"/>
    <w:rsid w:val="005549BC"/>
    <w:rsid w:val="00555D4A"/>
    <w:rsid w:val="00556485"/>
    <w:rsid w:val="00560BEB"/>
    <w:rsid w:val="005612C9"/>
    <w:rsid w:val="00561D7A"/>
    <w:rsid w:val="00562B82"/>
    <w:rsid w:val="005633C6"/>
    <w:rsid w:val="005639F2"/>
    <w:rsid w:val="0056462A"/>
    <w:rsid w:val="00564969"/>
    <w:rsid w:val="00564FC3"/>
    <w:rsid w:val="005666B8"/>
    <w:rsid w:val="00567820"/>
    <w:rsid w:val="00567FED"/>
    <w:rsid w:val="005704B4"/>
    <w:rsid w:val="00570B60"/>
    <w:rsid w:val="00570FC9"/>
    <w:rsid w:val="0057428D"/>
    <w:rsid w:val="0057493C"/>
    <w:rsid w:val="00575DF9"/>
    <w:rsid w:val="0057788A"/>
    <w:rsid w:val="005812ED"/>
    <w:rsid w:val="0058423D"/>
    <w:rsid w:val="00584706"/>
    <w:rsid w:val="00591414"/>
    <w:rsid w:val="0059235E"/>
    <w:rsid w:val="005938B1"/>
    <w:rsid w:val="00593F25"/>
    <w:rsid w:val="0059414C"/>
    <w:rsid w:val="005A3431"/>
    <w:rsid w:val="005A3B3A"/>
    <w:rsid w:val="005A4B4A"/>
    <w:rsid w:val="005A627C"/>
    <w:rsid w:val="005A7DF9"/>
    <w:rsid w:val="005B05DF"/>
    <w:rsid w:val="005B1415"/>
    <w:rsid w:val="005B1DAC"/>
    <w:rsid w:val="005B4702"/>
    <w:rsid w:val="005B4B46"/>
    <w:rsid w:val="005B599F"/>
    <w:rsid w:val="005B6418"/>
    <w:rsid w:val="005B6CFE"/>
    <w:rsid w:val="005B7E5F"/>
    <w:rsid w:val="005C281D"/>
    <w:rsid w:val="005C2821"/>
    <w:rsid w:val="005C2FE1"/>
    <w:rsid w:val="005C344E"/>
    <w:rsid w:val="005C5CE0"/>
    <w:rsid w:val="005C6691"/>
    <w:rsid w:val="005D0F2F"/>
    <w:rsid w:val="005D12F5"/>
    <w:rsid w:val="005D1582"/>
    <w:rsid w:val="005D37B6"/>
    <w:rsid w:val="005D4FC8"/>
    <w:rsid w:val="005D5451"/>
    <w:rsid w:val="005D73E7"/>
    <w:rsid w:val="005D7576"/>
    <w:rsid w:val="005D772B"/>
    <w:rsid w:val="005E163D"/>
    <w:rsid w:val="005E4D27"/>
    <w:rsid w:val="005E53F7"/>
    <w:rsid w:val="005E5852"/>
    <w:rsid w:val="005E5C7D"/>
    <w:rsid w:val="005E7547"/>
    <w:rsid w:val="005E7700"/>
    <w:rsid w:val="005E7E66"/>
    <w:rsid w:val="005E7F59"/>
    <w:rsid w:val="005F0166"/>
    <w:rsid w:val="005F11AC"/>
    <w:rsid w:val="005F1764"/>
    <w:rsid w:val="005F2993"/>
    <w:rsid w:val="005F320C"/>
    <w:rsid w:val="005F5671"/>
    <w:rsid w:val="005F7389"/>
    <w:rsid w:val="00600066"/>
    <w:rsid w:val="006000B7"/>
    <w:rsid w:val="00600E28"/>
    <w:rsid w:val="00601D07"/>
    <w:rsid w:val="00602F08"/>
    <w:rsid w:val="00603B40"/>
    <w:rsid w:val="006046F3"/>
    <w:rsid w:val="00604EC8"/>
    <w:rsid w:val="00606181"/>
    <w:rsid w:val="006076B9"/>
    <w:rsid w:val="0061092F"/>
    <w:rsid w:val="00610AAC"/>
    <w:rsid w:val="00610F16"/>
    <w:rsid w:val="00610F93"/>
    <w:rsid w:val="00611406"/>
    <w:rsid w:val="00614DEF"/>
    <w:rsid w:val="006160A1"/>
    <w:rsid w:val="006174A7"/>
    <w:rsid w:val="00617599"/>
    <w:rsid w:val="006225B0"/>
    <w:rsid w:val="00623873"/>
    <w:rsid w:val="00624FD1"/>
    <w:rsid w:val="00627689"/>
    <w:rsid w:val="00631B82"/>
    <w:rsid w:val="006333D8"/>
    <w:rsid w:val="0063528B"/>
    <w:rsid w:val="00635C41"/>
    <w:rsid w:val="006363FC"/>
    <w:rsid w:val="00636DAD"/>
    <w:rsid w:val="00637E41"/>
    <w:rsid w:val="00640FBC"/>
    <w:rsid w:val="00641783"/>
    <w:rsid w:val="00641F39"/>
    <w:rsid w:val="0064262A"/>
    <w:rsid w:val="006427C3"/>
    <w:rsid w:val="00642EAE"/>
    <w:rsid w:val="0064554B"/>
    <w:rsid w:val="00645F7A"/>
    <w:rsid w:val="00646B62"/>
    <w:rsid w:val="00647F63"/>
    <w:rsid w:val="0065342E"/>
    <w:rsid w:val="00654B2D"/>
    <w:rsid w:val="006559F3"/>
    <w:rsid w:val="006565A7"/>
    <w:rsid w:val="00656BC5"/>
    <w:rsid w:val="006572CA"/>
    <w:rsid w:val="00662789"/>
    <w:rsid w:val="0066331E"/>
    <w:rsid w:val="00663C54"/>
    <w:rsid w:val="00664CED"/>
    <w:rsid w:val="0066558E"/>
    <w:rsid w:val="00665FB6"/>
    <w:rsid w:val="00666C9B"/>
    <w:rsid w:val="006676B3"/>
    <w:rsid w:val="006679E8"/>
    <w:rsid w:val="00670916"/>
    <w:rsid w:val="00671FCC"/>
    <w:rsid w:val="006728CB"/>
    <w:rsid w:val="006739BD"/>
    <w:rsid w:val="00673D24"/>
    <w:rsid w:val="006740C8"/>
    <w:rsid w:val="00674DDB"/>
    <w:rsid w:val="00675B87"/>
    <w:rsid w:val="00676BC4"/>
    <w:rsid w:val="00676CD4"/>
    <w:rsid w:val="006804FC"/>
    <w:rsid w:val="00680603"/>
    <w:rsid w:val="00681157"/>
    <w:rsid w:val="00682C50"/>
    <w:rsid w:val="00684160"/>
    <w:rsid w:val="00684D8F"/>
    <w:rsid w:val="00684F75"/>
    <w:rsid w:val="00686144"/>
    <w:rsid w:val="00690E2E"/>
    <w:rsid w:val="0069178F"/>
    <w:rsid w:val="006926B5"/>
    <w:rsid w:val="00692F2D"/>
    <w:rsid w:val="00694BBF"/>
    <w:rsid w:val="0069694F"/>
    <w:rsid w:val="00697E26"/>
    <w:rsid w:val="006A0169"/>
    <w:rsid w:val="006A18E5"/>
    <w:rsid w:val="006A3C98"/>
    <w:rsid w:val="006A3E4B"/>
    <w:rsid w:val="006A48FC"/>
    <w:rsid w:val="006A6D97"/>
    <w:rsid w:val="006A6EF4"/>
    <w:rsid w:val="006B0102"/>
    <w:rsid w:val="006B13D8"/>
    <w:rsid w:val="006B183F"/>
    <w:rsid w:val="006B2A38"/>
    <w:rsid w:val="006B4EF9"/>
    <w:rsid w:val="006B5E4A"/>
    <w:rsid w:val="006C010E"/>
    <w:rsid w:val="006C0869"/>
    <w:rsid w:val="006C09ED"/>
    <w:rsid w:val="006C0A3D"/>
    <w:rsid w:val="006C0A9E"/>
    <w:rsid w:val="006C1C7B"/>
    <w:rsid w:val="006C2198"/>
    <w:rsid w:val="006C233E"/>
    <w:rsid w:val="006C24FA"/>
    <w:rsid w:val="006C6E8F"/>
    <w:rsid w:val="006D0EB4"/>
    <w:rsid w:val="006D1AF7"/>
    <w:rsid w:val="006D2854"/>
    <w:rsid w:val="006D287B"/>
    <w:rsid w:val="006D4283"/>
    <w:rsid w:val="006D5AE5"/>
    <w:rsid w:val="006D6663"/>
    <w:rsid w:val="006D673C"/>
    <w:rsid w:val="006D677F"/>
    <w:rsid w:val="006D76CA"/>
    <w:rsid w:val="006D7969"/>
    <w:rsid w:val="006D79D3"/>
    <w:rsid w:val="006E00A1"/>
    <w:rsid w:val="006E04E2"/>
    <w:rsid w:val="006E13C8"/>
    <w:rsid w:val="006E1490"/>
    <w:rsid w:val="006E2A46"/>
    <w:rsid w:val="006E76D4"/>
    <w:rsid w:val="006E7844"/>
    <w:rsid w:val="006E7D6F"/>
    <w:rsid w:val="006F16C0"/>
    <w:rsid w:val="006F2BD0"/>
    <w:rsid w:val="006F496F"/>
    <w:rsid w:val="006F69D4"/>
    <w:rsid w:val="006F6D3F"/>
    <w:rsid w:val="006F7DB1"/>
    <w:rsid w:val="007003C1"/>
    <w:rsid w:val="007011E4"/>
    <w:rsid w:val="007020D7"/>
    <w:rsid w:val="00702B8A"/>
    <w:rsid w:val="0070330F"/>
    <w:rsid w:val="00703B70"/>
    <w:rsid w:val="0070492E"/>
    <w:rsid w:val="007053F3"/>
    <w:rsid w:val="00706797"/>
    <w:rsid w:val="007068E3"/>
    <w:rsid w:val="00707D0B"/>
    <w:rsid w:val="0071076F"/>
    <w:rsid w:val="00710AE1"/>
    <w:rsid w:val="00712438"/>
    <w:rsid w:val="00717909"/>
    <w:rsid w:val="00717A6A"/>
    <w:rsid w:val="0072035D"/>
    <w:rsid w:val="00720430"/>
    <w:rsid w:val="00721416"/>
    <w:rsid w:val="00722658"/>
    <w:rsid w:val="00723BC6"/>
    <w:rsid w:val="00723C61"/>
    <w:rsid w:val="00724568"/>
    <w:rsid w:val="00724C93"/>
    <w:rsid w:val="00724FB3"/>
    <w:rsid w:val="0072761F"/>
    <w:rsid w:val="00732B0F"/>
    <w:rsid w:val="00732B26"/>
    <w:rsid w:val="0073448C"/>
    <w:rsid w:val="00735A4F"/>
    <w:rsid w:val="0073613F"/>
    <w:rsid w:val="0073618D"/>
    <w:rsid w:val="007407FD"/>
    <w:rsid w:val="0074187A"/>
    <w:rsid w:val="0074230E"/>
    <w:rsid w:val="00742C5D"/>
    <w:rsid w:val="007457B1"/>
    <w:rsid w:val="00745B1D"/>
    <w:rsid w:val="00745F35"/>
    <w:rsid w:val="00751199"/>
    <w:rsid w:val="00753B06"/>
    <w:rsid w:val="0075637A"/>
    <w:rsid w:val="00757688"/>
    <w:rsid w:val="00757E69"/>
    <w:rsid w:val="007603C2"/>
    <w:rsid w:val="0076136C"/>
    <w:rsid w:val="00761B35"/>
    <w:rsid w:val="0076450B"/>
    <w:rsid w:val="0076519C"/>
    <w:rsid w:val="00765F09"/>
    <w:rsid w:val="007660D3"/>
    <w:rsid w:val="007666B8"/>
    <w:rsid w:val="00767076"/>
    <w:rsid w:val="00770154"/>
    <w:rsid w:val="007701DD"/>
    <w:rsid w:val="007707BE"/>
    <w:rsid w:val="00770AC6"/>
    <w:rsid w:val="00770FA7"/>
    <w:rsid w:val="0077242C"/>
    <w:rsid w:val="007739F5"/>
    <w:rsid w:val="00773CA9"/>
    <w:rsid w:val="00773DC6"/>
    <w:rsid w:val="00773EE0"/>
    <w:rsid w:val="007761C8"/>
    <w:rsid w:val="007764C8"/>
    <w:rsid w:val="00776A94"/>
    <w:rsid w:val="00777CE0"/>
    <w:rsid w:val="007804F3"/>
    <w:rsid w:val="007826E1"/>
    <w:rsid w:val="00782899"/>
    <w:rsid w:val="007843E6"/>
    <w:rsid w:val="007850CB"/>
    <w:rsid w:val="007876E2"/>
    <w:rsid w:val="0079009F"/>
    <w:rsid w:val="00791CA6"/>
    <w:rsid w:val="007921E5"/>
    <w:rsid w:val="0079265B"/>
    <w:rsid w:val="00794345"/>
    <w:rsid w:val="00795192"/>
    <w:rsid w:val="0079584A"/>
    <w:rsid w:val="007968E1"/>
    <w:rsid w:val="007968E9"/>
    <w:rsid w:val="00797081"/>
    <w:rsid w:val="00797C04"/>
    <w:rsid w:val="007A0431"/>
    <w:rsid w:val="007A2178"/>
    <w:rsid w:val="007A2EF6"/>
    <w:rsid w:val="007A4041"/>
    <w:rsid w:val="007A6507"/>
    <w:rsid w:val="007A761C"/>
    <w:rsid w:val="007A7CAA"/>
    <w:rsid w:val="007B1266"/>
    <w:rsid w:val="007B15C8"/>
    <w:rsid w:val="007B1618"/>
    <w:rsid w:val="007B18DC"/>
    <w:rsid w:val="007B1DC3"/>
    <w:rsid w:val="007B245C"/>
    <w:rsid w:val="007B2493"/>
    <w:rsid w:val="007B39B1"/>
    <w:rsid w:val="007B4E94"/>
    <w:rsid w:val="007B5541"/>
    <w:rsid w:val="007B7943"/>
    <w:rsid w:val="007C11D4"/>
    <w:rsid w:val="007C1233"/>
    <w:rsid w:val="007C1B14"/>
    <w:rsid w:val="007C20A3"/>
    <w:rsid w:val="007C2494"/>
    <w:rsid w:val="007C3706"/>
    <w:rsid w:val="007C4888"/>
    <w:rsid w:val="007C4CAB"/>
    <w:rsid w:val="007C510C"/>
    <w:rsid w:val="007C5584"/>
    <w:rsid w:val="007C6067"/>
    <w:rsid w:val="007C6354"/>
    <w:rsid w:val="007C685A"/>
    <w:rsid w:val="007C6A7B"/>
    <w:rsid w:val="007D0537"/>
    <w:rsid w:val="007D125C"/>
    <w:rsid w:val="007D146F"/>
    <w:rsid w:val="007D1DC8"/>
    <w:rsid w:val="007D292B"/>
    <w:rsid w:val="007D3709"/>
    <w:rsid w:val="007D3FA8"/>
    <w:rsid w:val="007D4744"/>
    <w:rsid w:val="007D51FB"/>
    <w:rsid w:val="007D52FF"/>
    <w:rsid w:val="007D6DD1"/>
    <w:rsid w:val="007E0909"/>
    <w:rsid w:val="007E1D19"/>
    <w:rsid w:val="007E365A"/>
    <w:rsid w:val="007E47F5"/>
    <w:rsid w:val="007E7B5D"/>
    <w:rsid w:val="007F21CE"/>
    <w:rsid w:val="007F2874"/>
    <w:rsid w:val="007F2C10"/>
    <w:rsid w:val="007F303E"/>
    <w:rsid w:val="007F49FD"/>
    <w:rsid w:val="007F6814"/>
    <w:rsid w:val="00801F6F"/>
    <w:rsid w:val="00803FE0"/>
    <w:rsid w:val="00804613"/>
    <w:rsid w:val="00806079"/>
    <w:rsid w:val="00806949"/>
    <w:rsid w:val="00806B7A"/>
    <w:rsid w:val="008071D3"/>
    <w:rsid w:val="008077FB"/>
    <w:rsid w:val="00807A29"/>
    <w:rsid w:val="00807BE2"/>
    <w:rsid w:val="00807FD8"/>
    <w:rsid w:val="00807FEF"/>
    <w:rsid w:val="008102FC"/>
    <w:rsid w:val="0081154E"/>
    <w:rsid w:val="00811C5B"/>
    <w:rsid w:val="00813535"/>
    <w:rsid w:val="008135FE"/>
    <w:rsid w:val="00815DC0"/>
    <w:rsid w:val="00816236"/>
    <w:rsid w:val="00820A55"/>
    <w:rsid w:val="008226DD"/>
    <w:rsid w:val="00822DDC"/>
    <w:rsid w:val="00823034"/>
    <w:rsid w:val="00830E19"/>
    <w:rsid w:val="0083203D"/>
    <w:rsid w:val="008339E5"/>
    <w:rsid w:val="00833CD7"/>
    <w:rsid w:val="00835474"/>
    <w:rsid w:val="00835AC5"/>
    <w:rsid w:val="008361D1"/>
    <w:rsid w:val="00840323"/>
    <w:rsid w:val="00840549"/>
    <w:rsid w:val="00840989"/>
    <w:rsid w:val="00843E90"/>
    <w:rsid w:val="0084406A"/>
    <w:rsid w:val="00844484"/>
    <w:rsid w:val="00844C77"/>
    <w:rsid w:val="00845AAC"/>
    <w:rsid w:val="00847BBF"/>
    <w:rsid w:val="00850972"/>
    <w:rsid w:val="00850B86"/>
    <w:rsid w:val="00850CBC"/>
    <w:rsid w:val="00851552"/>
    <w:rsid w:val="00852DC9"/>
    <w:rsid w:val="00853BB4"/>
    <w:rsid w:val="00854B70"/>
    <w:rsid w:val="00857913"/>
    <w:rsid w:val="00857CDE"/>
    <w:rsid w:val="00860A77"/>
    <w:rsid w:val="00861C7A"/>
    <w:rsid w:val="00863A4C"/>
    <w:rsid w:val="00864E4F"/>
    <w:rsid w:val="00865A7D"/>
    <w:rsid w:val="00865E09"/>
    <w:rsid w:val="00866ACC"/>
    <w:rsid w:val="00870F92"/>
    <w:rsid w:val="008713F1"/>
    <w:rsid w:val="0087170D"/>
    <w:rsid w:val="00872010"/>
    <w:rsid w:val="00872551"/>
    <w:rsid w:val="00872B33"/>
    <w:rsid w:val="0087333A"/>
    <w:rsid w:val="00874772"/>
    <w:rsid w:val="00875C0C"/>
    <w:rsid w:val="00876744"/>
    <w:rsid w:val="008771F4"/>
    <w:rsid w:val="00880818"/>
    <w:rsid w:val="008818F3"/>
    <w:rsid w:val="00881900"/>
    <w:rsid w:val="008825B1"/>
    <w:rsid w:val="008828B6"/>
    <w:rsid w:val="00883F13"/>
    <w:rsid w:val="00884A9B"/>
    <w:rsid w:val="00885C6C"/>
    <w:rsid w:val="0088616C"/>
    <w:rsid w:val="00886709"/>
    <w:rsid w:val="00886769"/>
    <w:rsid w:val="00887ADA"/>
    <w:rsid w:val="00890BC2"/>
    <w:rsid w:val="00892DAF"/>
    <w:rsid w:val="0089402B"/>
    <w:rsid w:val="00894A0F"/>
    <w:rsid w:val="008952DD"/>
    <w:rsid w:val="0089561B"/>
    <w:rsid w:val="0089715A"/>
    <w:rsid w:val="00897756"/>
    <w:rsid w:val="008A4B1C"/>
    <w:rsid w:val="008A6386"/>
    <w:rsid w:val="008A701E"/>
    <w:rsid w:val="008A785C"/>
    <w:rsid w:val="008A7D04"/>
    <w:rsid w:val="008A7D3E"/>
    <w:rsid w:val="008B3003"/>
    <w:rsid w:val="008B46AD"/>
    <w:rsid w:val="008B4B42"/>
    <w:rsid w:val="008C027C"/>
    <w:rsid w:val="008C2945"/>
    <w:rsid w:val="008C41CE"/>
    <w:rsid w:val="008C4529"/>
    <w:rsid w:val="008C5639"/>
    <w:rsid w:val="008C73D7"/>
    <w:rsid w:val="008D1FFD"/>
    <w:rsid w:val="008D35FE"/>
    <w:rsid w:val="008D38DD"/>
    <w:rsid w:val="008D42F2"/>
    <w:rsid w:val="008D4C6D"/>
    <w:rsid w:val="008D543F"/>
    <w:rsid w:val="008D58FC"/>
    <w:rsid w:val="008D60E5"/>
    <w:rsid w:val="008E3778"/>
    <w:rsid w:val="008E4064"/>
    <w:rsid w:val="008E5ED5"/>
    <w:rsid w:val="008E792C"/>
    <w:rsid w:val="008F028C"/>
    <w:rsid w:val="008F0945"/>
    <w:rsid w:val="008F14B7"/>
    <w:rsid w:val="008F18F9"/>
    <w:rsid w:val="008F2063"/>
    <w:rsid w:val="008F3350"/>
    <w:rsid w:val="008F7C22"/>
    <w:rsid w:val="00900699"/>
    <w:rsid w:val="00901BB3"/>
    <w:rsid w:val="00912748"/>
    <w:rsid w:val="009127A5"/>
    <w:rsid w:val="00912E37"/>
    <w:rsid w:val="009132A9"/>
    <w:rsid w:val="00915708"/>
    <w:rsid w:val="00915714"/>
    <w:rsid w:val="0091618C"/>
    <w:rsid w:val="0091643F"/>
    <w:rsid w:val="00916B59"/>
    <w:rsid w:val="009171D3"/>
    <w:rsid w:val="00920B5B"/>
    <w:rsid w:val="00921442"/>
    <w:rsid w:val="00923125"/>
    <w:rsid w:val="00923132"/>
    <w:rsid w:val="009232F6"/>
    <w:rsid w:val="00923393"/>
    <w:rsid w:val="00923EFF"/>
    <w:rsid w:val="00924552"/>
    <w:rsid w:val="0092494E"/>
    <w:rsid w:val="00924CD2"/>
    <w:rsid w:val="00925637"/>
    <w:rsid w:val="009256AB"/>
    <w:rsid w:val="009272CB"/>
    <w:rsid w:val="009307D1"/>
    <w:rsid w:val="00930DFB"/>
    <w:rsid w:val="0093510B"/>
    <w:rsid w:val="009353B5"/>
    <w:rsid w:val="0093581B"/>
    <w:rsid w:val="00937785"/>
    <w:rsid w:val="009378F7"/>
    <w:rsid w:val="00941945"/>
    <w:rsid w:val="00944E5E"/>
    <w:rsid w:val="00946314"/>
    <w:rsid w:val="0094699C"/>
    <w:rsid w:val="009501FA"/>
    <w:rsid w:val="0095082B"/>
    <w:rsid w:val="00951056"/>
    <w:rsid w:val="00952903"/>
    <w:rsid w:val="009530CA"/>
    <w:rsid w:val="00953305"/>
    <w:rsid w:val="009547FC"/>
    <w:rsid w:val="009559E6"/>
    <w:rsid w:val="009572FC"/>
    <w:rsid w:val="0096094F"/>
    <w:rsid w:val="009612D7"/>
    <w:rsid w:val="00962C5B"/>
    <w:rsid w:val="0096439F"/>
    <w:rsid w:val="00965331"/>
    <w:rsid w:val="00965CE5"/>
    <w:rsid w:val="00967577"/>
    <w:rsid w:val="00971163"/>
    <w:rsid w:val="009737B7"/>
    <w:rsid w:val="00974BA8"/>
    <w:rsid w:val="00976808"/>
    <w:rsid w:val="00976B5F"/>
    <w:rsid w:val="00976E92"/>
    <w:rsid w:val="0097725B"/>
    <w:rsid w:val="00977BE0"/>
    <w:rsid w:val="00977EF2"/>
    <w:rsid w:val="00980A4E"/>
    <w:rsid w:val="0098233A"/>
    <w:rsid w:val="00982A1F"/>
    <w:rsid w:val="009831DA"/>
    <w:rsid w:val="009847EB"/>
    <w:rsid w:val="00984BBC"/>
    <w:rsid w:val="00986477"/>
    <w:rsid w:val="00986E10"/>
    <w:rsid w:val="00990FF1"/>
    <w:rsid w:val="00992365"/>
    <w:rsid w:val="0099280E"/>
    <w:rsid w:val="0099676D"/>
    <w:rsid w:val="00997C00"/>
    <w:rsid w:val="00997DBB"/>
    <w:rsid w:val="009A2FEF"/>
    <w:rsid w:val="009A33D7"/>
    <w:rsid w:val="009A3518"/>
    <w:rsid w:val="009A3859"/>
    <w:rsid w:val="009A43C7"/>
    <w:rsid w:val="009A65A8"/>
    <w:rsid w:val="009A793D"/>
    <w:rsid w:val="009A7F34"/>
    <w:rsid w:val="009B1256"/>
    <w:rsid w:val="009B1A27"/>
    <w:rsid w:val="009B2E49"/>
    <w:rsid w:val="009B3B7A"/>
    <w:rsid w:val="009B44D1"/>
    <w:rsid w:val="009B5CB4"/>
    <w:rsid w:val="009B67CD"/>
    <w:rsid w:val="009B6871"/>
    <w:rsid w:val="009C3822"/>
    <w:rsid w:val="009C39C5"/>
    <w:rsid w:val="009C6BFE"/>
    <w:rsid w:val="009C73FD"/>
    <w:rsid w:val="009D028E"/>
    <w:rsid w:val="009D11EA"/>
    <w:rsid w:val="009D3D3E"/>
    <w:rsid w:val="009D43B6"/>
    <w:rsid w:val="009D6900"/>
    <w:rsid w:val="009D6C7F"/>
    <w:rsid w:val="009D6EA5"/>
    <w:rsid w:val="009E0115"/>
    <w:rsid w:val="009E18B0"/>
    <w:rsid w:val="009E23F7"/>
    <w:rsid w:val="009E3EA3"/>
    <w:rsid w:val="009E5AD2"/>
    <w:rsid w:val="009E78E0"/>
    <w:rsid w:val="009F13E1"/>
    <w:rsid w:val="009F311C"/>
    <w:rsid w:val="009F3661"/>
    <w:rsid w:val="009F36B3"/>
    <w:rsid w:val="009F3F57"/>
    <w:rsid w:val="009F627C"/>
    <w:rsid w:val="00A0037D"/>
    <w:rsid w:val="00A01372"/>
    <w:rsid w:val="00A0306C"/>
    <w:rsid w:val="00A0384E"/>
    <w:rsid w:val="00A047BD"/>
    <w:rsid w:val="00A04C81"/>
    <w:rsid w:val="00A06C1F"/>
    <w:rsid w:val="00A06D87"/>
    <w:rsid w:val="00A07311"/>
    <w:rsid w:val="00A0761B"/>
    <w:rsid w:val="00A10B26"/>
    <w:rsid w:val="00A112A1"/>
    <w:rsid w:val="00A12E81"/>
    <w:rsid w:val="00A1510B"/>
    <w:rsid w:val="00A16037"/>
    <w:rsid w:val="00A162F1"/>
    <w:rsid w:val="00A1663C"/>
    <w:rsid w:val="00A17BBA"/>
    <w:rsid w:val="00A212DB"/>
    <w:rsid w:val="00A21E88"/>
    <w:rsid w:val="00A22DA4"/>
    <w:rsid w:val="00A23EEA"/>
    <w:rsid w:val="00A264B5"/>
    <w:rsid w:val="00A273F8"/>
    <w:rsid w:val="00A307CD"/>
    <w:rsid w:val="00A32653"/>
    <w:rsid w:val="00A33405"/>
    <w:rsid w:val="00A3366C"/>
    <w:rsid w:val="00A36119"/>
    <w:rsid w:val="00A424B1"/>
    <w:rsid w:val="00A44577"/>
    <w:rsid w:val="00A46DEB"/>
    <w:rsid w:val="00A50B17"/>
    <w:rsid w:val="00A54272"/>
    <w:rsid w:val="00A553CE"/>
    <w:rsid w:val="00A55977"/>
    <w:rsid w:val="00A56BFB"/>
    <w:rsid w:val="00A572B6"/>
    <w:rsid w:val="00A62FC6"/>
    <w:rsid w:val="00A63496"/>
    <w:rsid w:val="00A64741"/>
    <w:rsid w:val="00A668BE"/>
    <w:rsid w:val="00A6736B"/>
    <w:rsid w:val="00A70FEE"/>
    <w:rsid w:val="00A72893"/>
    <w:rsid w:val="00A7325A"/>
    <w:rsid w:val="00A7530A"/>
    <w:rsid w:val="00A7557F"/>
    <w:rsid w:val="00A77C15"/>
    <w:rsid w:val="00A805C1"/>
    <w:rsid w:val="00A8174A"/>
    <w:rsid w:val="00A8280E"/>
    <w:rsid w:val="00A82F53"/>
    <w:rsid w:val="00A83EFC"/>
    <w:rsid w:val="00A84BF9"/>
    <w:rsid w:val="00A85AF3"/>
    <w:rsid w:val="00A86943"/>
    <w:rsid w:val="00A87405"/>
    <w:rsid w:val="00A932F8"/>
    <w:rsid w:val="00A941F0"/>
    <w:rsid w:val="00A94FA5"/>
    <w:rsid w:val="00A96910"/>
    <w:rsid w:val="00A9706B"/>
    <w:rsid w:val="00AA05D2"/>
    <w:rsid w:val="00AA0A5F"/>
    <w:rsid w:val="00AA16CD"/>
    <w:rsid w:val="00AA4EC1"/>
    <w:rsid w:val="00AA4FC2"/>
    <w:rsid w:val="00AA5FCB"/>
    <w:rsid w:val="00AA68FC"/>
    <w:rsid w:val="00AA6C0E"/>
    <w:rsid w:val="00AA7463"/>
    <w:rsid w:val="00AA7745"/>
    <w:rsid w:val="00AB04BE"/>
    <w:rsid w:val="00AB1116"/>
    <w:rsid w:val="00AB2101"/>
    <w:rsid w:val="00AB347C"/>
    <w:rsid w:val="00AB4A25"/>
    <w:rsid w:val="00AB582E"/>
    <w:rsid w:val="00AB79FB"/>
    <w:rsid w:val="00AC0932"/>
    <w:rsid w:val="00AC4490"/>
    <w:rsid w:val="00AC49C9"/>
    <w:rsid w:val="00AC4A21"/>
    <w:rsid w:val="00AC5F91"/>
    <w:rsid w:val="00AC6C46"/>
    <w:rsid w:val="00AC772D"/>
    <w:rsid w:val="00AD1622"/>
    <w:rsid w:val="00AD1CA8"/>
    <w:rsid w:val="00AD1CD8"/>
    <w:rsid w:val="00AD2B02"/>
    <w:rsid w:val="00AD3486"/>
    <w:rsid w:val="00AD3EAD"/>
    <w:rsid w:val="00AE057D"/>
    <w:rsid w:val="00AE11CF"/>
    <w:rsid w:val="00AE4059"/>
    <w:rsid w:val="00AE4F51"/>
    <w:rsid w:val="00AE6C37"/>
    <w:rsid w:val="00AE6E25"/>
    <w:rsid w:val="00AE7FB6"/>
    <w:rsid w:val="00AF0B1A"/>
    <w:rsid w:val="00AF0C8E"/>
    <w:rsid w:val="00AF1462"/>
    <w:rsid w:val="00AF1AB2"/>
    <w:rsid w:val="00AF39F3"/>
    <w:rsid w:val="00AF43F6"/>
    <w:rsid w:val="00AF60F5"/>
    <w:rsid w:val="00AF6CD0"/>
    <w:rsid w:val="00AF7660"/>
    <w:rsid w:val="00AF7BBD"/>
    <w:rsid w:val="00AF7FD6"/>
    <w:rsid w:val="00B00CB0"/>
    <w:rsid w:val="00B017CC"/>
    <w:rsid w:val="00B019A5"/>
    <w:rsid w:val="00B01DE3"/>
    <w:rsid w:val="00B0229F"/>
    <w:rsid w:val="00B029BB"/>
    <w:rsid w:val="00B03945"/>
    <w:rsid w:val="00B03B11"/>
    <w:rsid w:val="00B03D41"/>
    <w:rsid w:val="00B07122"/>
    <w:rsid w:val="00B07C52"/>
    <w:rsid w:val="00B07E8B"/>
    <w:rsid w:val="00B10FC9"/>
    <w:rsid w:val="00B121A4"/>
    <w:rsid w:val="00B1305B"/>
    <w:rsid w:val="00B14E4A"/>
    <w:rsid w:val="00B16BEB"/>
    <w:rsid w:val="00B205C6"/>
    <w:rsid w:val="00B2198B"/>
    <w:rsid w:val="00B21A89"/>
    <w:rsid w:val="00B233EC"/>
    <w:rsid w:val="00B23AF5"/>
    <w:rsid w:val="00B24724"/>
    <w:rsid w:val="00B25A47"/>
    <w:rsid w:val="00B26B65"/>
    <w:rsid w:val="00B27420"/>
    <w:rsid w:val="00B32423"/>
    <w:rsid w:val="00B35740"/>
    <w:rsid w:val="00B358C5"/>
    <w:rsid w:val="00B35B66"/>
    <w:rsid w:val="00B35FF4"/>
    <w:rsid w:val="00B36B10"/>
    <w:rsid w:val="00B407FB"/>
    <w:rsid w:val="00B40861"/>
    <w:rsid w:val="00B4101B"/>
    <w:rsid w:val="00B41BC2"/>
    <w:rsid w:val="00B42800"/>
    <w:rsid w:val="00B44CE7"/>
    <w:rsid w:val="00B4696B"/>
    <w:rsid w:val="00B47556"/>
    <w:rsid w:val="00B47CDD"/>
    <w:rsid w:val="00B50DB5"/>
    <w:rsid w:val="00B5112E"/>
    <w:rsid w:val="00B5173A"/>
    <w:rsid w:val="00B54693"/>
    <w:rsid w:val="00B5798A"/>
    <w:rsid w:val="00B60726"/>
    <w:rsid w:val="00B62563"/>
    <w:rsid w:val="00B718C5"/>
    <w:rsid w:val="00B74292"/>
    <w:rsid w:val="00B751B3"/>
    <w:rsid w:val="00B763B4"/>
    <w:rsid w:val="00B77585"/>
    <w:rsid w:val="00B80C11"/>
    <w:rsid w:val="00B8135E"/>
    <w:rsid w:val="00B840C0"/>
    <w:rsid w:val="00B84793"/>
    <w:rsid w:val="00B85AA0"/>
    <w:rsid w:val="00B85B88"/>
    <w:rsid w:val="00B91136"/>
    <w:rsid w:val="00B91F50"/>
    <w:rsid w:val="00B920F8"/>
    <w:rsid w:val="00B92FF0"/>
    <w:rsid w:val="00B93913"/>
    <w:rsid w:val="00B93ED1"/>
    <w:rsid w:val="00B9503B"/>
    <w:rsid w:val="00B9768A"/>
    <w:rsid w:val="00BA0C95"/>
    <w:rsid w:val="00BA15F5"/>
    <w:rsid w:val="00BA1E46"/>
    <w:rsid w:val="00BA1FD4"/>
    <w:rsid w:val="00BA29FA"/>
    <w:rsid w:val="00BA2B3B"/>
    <w:rsid w:val="00BA34A1"/>
    <w:rsid w:val="00BA4001"/>
    <w:rsid w:val="00BA5CC0"/>
    <w:rsid w:val="00BA6762"/>
    <w:rsid w:val="00BA6B53"/>
    <w:rsid w:val="00BB143A"/>
    <w:rsid w:val="00BB3125"/>
    <w:rsid w:val="00BB3A44"/>
    <w:rsid w:val="00BB3F85"/>
    <w:rsid w:val="00BB4192"/>
    <w:rsid w:val="00BB4321"/>
    <w:rsid w:val="00BB512B"/>
    <w:rsid w:val="00BB5566"/>
    <w:rsid w:val="00BB59C3"/>
    <w:rsid w:val="00BB694A"/>
    <w:rsid w:val="00BB7320"/>
    <w:rsid w:val="00BC05C9"/>
    <w:rsid w:val="00BC2D15"/>
    <w:rsid w:val="00BC3013"/>
    <w:rsid w:val="00BC42BF"/>
    <w:rsid w:val="00BC4DA0"/>
    <w:rsid w:val="00BC69D9"/>
    <w:rsid w:val="00BC74A4"/>
    <w:rsid w:val="00BC769E"/>
    <w:rsid w:val="00BC7FCC"/>
    <w:rsid w:val="00BD04D5"/>
    <w:rsid w:val="00BD065A"/>
    <w:rsid w:val="00BD2453"/>
    <w:rsid w:val="00BD3717"/>
    <w:rsid w:val="00BD46D3"/>
    <w:rsid w:val="00BD530C"/>
    <w:rsid w:val="00BD538E"/>
    <w:rsid w:val="00BD5C38"/>
    <w:rsid w:val="00BD6868"/>
    <w:rsid w:val="00BD6B02"/>
    <w:rsid w:val="00BE02DF"/>
    <w:rsid w:val="00BE15AB"/>
    <w:rsid w:val="00BE29F4"/>
    <w:rsid w:val="00BE5025"/>
    <w:rsid w:val="00BE58F6"/>
    <w:rsid w:val="00BE690B"/>
    <w:rsid w:val="00BE7AC5"/>
    <w:rsid w:val="00BE7F25"/>
    <w:rsid w:val="00BE7F7D"/>
    <w:rsid w:val="00BF0613"/>
    <w:rsid w:val="00BF206A"/>
    <w:rsid w:val="00BF35C8"/>
    <w:rsid w:val="00BF56D0"/>
    <w:rsid w:val="00BF59F9"/>
    <w:rsid w:val="00BF647C"/>
    <w:rsid w:val="00C003B8"/>
    <w:rsid w:val="00C006A5"/>
    <w:rsid w:val="00C00A6B"/>
    <w:rsid w:val="00C013BB"/>
    <w:rsid w:val="00C02292"/>
    <w:rsid w:val="00C02493"/>
    <w:rsid w:val="00C029EF"/>
    <w:rsid w:val="00C034FF"/>
    <w:rsid w:val="00C03862"/>
    <w:rsid w:val="00C04CB9"/>
    <w:rsid w:val="00C051A0"/>
    <w:rsid w:val="00C1415C"/>
    <w:rsid w:val="00C141BD"/>
    <w:rsid w:val="00C148B8"/>
    <w:rsid w:val="00C161BF"/>
    <w:rsid w:val="00C16B92"/>
    <w:rsid w:val="00C16DBA"/>
    <w:rsid w:val="00C20120"/>
    <w:rsid w:val="00C20A2C"/>
    <w:rsid w:val="00C22AF0"/>
    <w:rsid w:val="00C22D4F"/>
    <w:rsid w:val="00C237E6"/>
    <w:rsid w:val="00C24D15"/>
    <w:rsid w:val="00C256F6"/>
    <w:rsid w:val="00C25C3B"/>
    <w:rsid w:val="00C27C3C"/>
    <w:rsid w:val="00C304C8"/>
    <w:rsid w:val="00C342D1"/>
    <w:rsid w:val="00C358A1"/>
    <w:rsid w:val="00C35CDE"/>
    <w:rsid w:val="00C40A52"/>
    <w:rsid w:val="00C41D97"/>
    <w:rsid w:val="00C44029"/>
    <w:rsid w:val="00C444D4"/>
    <w:rsid w:val="00C44F46"/>
    <w:rsid w:val="00C46D27"/>
    <w:rsid w:val="00C4711F"/>
    <w:rsid w:val="00C476C8"/>
    <w:rsid w:val="00C47E9C"/>
    <w:rsid w:val="00C52C99"/>
    <w:rsid w:val="00C53900"/>
    <w:rsid w:val="00C55663"/>
    <w:rsid w:val="00C570B7"/>
    <w:rsid w:val="00C60A84"/>
    <w:rsid w:val="00C611A2"/>
    <w:rsid w:val="00C61DDD"/>
    <w:rsid w:val="00C62F50"/>
    <w:rsid w:val="00C650CC"/>
    <w:rsid w:val="00C6539F"/>
    <w:rsid w:val="00C66303"/>
    <w:rsid w:val="00C7085B"/>
    <w:rsid w:val="00C71705"/>
    <w:rsid w:val="00C7286C"/>
    <w:rsid w:val="00C72DEE"/>
    <w:rsid w:val="00C72EBB"/>
    <w:rsid w:val="00C746DE"/>
    <w:rsid w:val="00C76CAD"/>
    <w:rsid w:val="00C802AC"/>
    <w:rsid w:val="00C8133E"/>
    <w:rsid w:val="00C854D7"/>
    <w:rsid w:val="00C86062"/>
    <w:rsid w:val="00C871AE"/>
    <w:rsid w:val="00C87B90"/>
    <w:rsid w:val="00C9045A"/>
    <w:rsid w:val="00C913AB"/>
    <w:rsid w:val="00C91ADE"/>
    <w:rsid w:val="00C91E62"/>
    <w:rsid w:val="00C934AB"/>
    <w:rsid w:val="00C937E7"/>
    <w:rsid w:val="00C94C61"/>
    <w:rsid w:val="00C9538F"/>
    <w:rsid w:val="00C96BC2"/>
    <w:rsid w:val="00C97B2E"/>
    <w:rsid w:val="00CA29FD"/>
    <w:rsid w:val="00CA3056"/>
    <w:rsid w:val="00CA4C75"/>
    <w:rsid w:val="00CA6464"/>
    <w:rsid w:val="00CA755F"/>
    <w:rsid w:val="00CB0064"/>
    <w:rsid w:val="00CB00AE"/>
    <w:rsid w:val="00CB1690"/>
    <w:rsid w:val="00CB1E18"/>
    <w:rsid w:val="00CB2326"/>
    <w:rsid w:val="00CB39E8"/>
    <w:rsid w:val="00CB4F40"/>
    <w:rsid w:val="00CB51F4"/>
    <w:rsid w:val="00CB6969"/>
    <w:rsid w:val="00CC195C"/>
    <w:rsid w:val="00CC2033"/>
    <w:rsid w:val="00CC2A8F"/>
    <w:rsid w:val="00CC3DD5"/>
    <w:rsid w:val="00CC3DE9"/>
    <w:rsid w:val="00CC53CF"/>
    <w:rsid w:val="00CC6233"/>
    <w:rsid w:val="00CC7915"/>
    <w:rsid w:val="00CC7F1A"/>
    <w:rsid w:val="00CD1022"/>
    <w:rsid w:val="00CD1882"/>
    <w:rsid w:val="00CD1BAB"/>
    <w:rsid w:val="00CD23DA"/>
    <w:rsid w:val="00CD271C"/>
    <w:rsid w:val="00CD2C4C"/>
    <w:rsid w:val="00CD41F9"/>
    <w:rsid w:val="00CD71A1"/>
    <w:rsid w:val="00CD75F5"/>
    <w:rsid w:val="00CE01C1"/>
    <w:rsid w:val="00CE0662"/>
    <w:rsid w:val="00CE08CB"/>
    <w:rsid w:val="00CE4FBE"/>
    <w:rsid w:val="00CE655E"/>
    <w:rsid w:val="00CE68CF"/>
    <w:rsid w:val="00CF1C55"/>
    <w:rsid w:val="00CF262F"/>
    <w:rsid w:val="00CF4329"/>
    <w:rsid w:val="00CF4F05"/>
    <w:rsid w:val="00D00D3C"/>
    <w:rsid w:val="00D0149F"/>
    <w:rsid w:val="00D03A96"/>
    <w:rsid w:val="00D04C25"/>
    <w:rsid w:val="00D054BF"/>
    <w:rsid w:val="00D0632E"/>
    <w:rsid w:val="00D117C3"/>
    <w:rsid w:val="00D11B05"/>
    <w:rsid w:val="00D12C9E"/>
    <w:rsid w:val="00D13DC9"/>
    <w:rsid w:val="00D14A0D"/>
    <w:rsid w:val="00D1513F"/>
    <w:rsid w:val="00D1585B"/>
    <w:rsid w:val="00D15AFD"/>
    <w:rsid w:val="00D161B1"/>
    <w:rsid w:val="00D16688"/>
    <w:rsid w:val="00D20437"/>
    <w:rsid w:val="00D2204D"/>
    <w:rsid w:val="00D22399"/>
    <w:rsid w:val="00D22C93"/>
    <w:rsid w:val="00D2571A"/>
    <w:rsid w:val="00D25FD4"/>
    <w:rsid w:val="00D26635"/>
    <w:rsid w:val="00D26B51"/>
    <w:rsid w:val="00D27C68"/>
    <w:rsid w:val="00D31397"/>
    <w:rsid w:val="00D31849"/>
    <w:rsid w:val="00D31B9D"/>
    <w:rsid w:val="00D32199"/>
    <w:rsid w:val="00D33256"/>
    <w:rsid w:val="00D34504"/>
    <w:rsid w:val="00D3511B"/>
    <w:rsid w:val="00D371FA"/>
    <w:rsid w:val="00D373DC"/>
    <w:rsid w:val="00D374F0"/>
    <w:rsid w:val="00D37709"/>
    <w:rsid w:val="00D40C33"/>
    <w:rsid w:val="00D4170E"/>
    <w:rsid w:val="00D418D9"/>
    <w:rsid w:val="00D4727A"/>
    <w:rsid w:val="00D475A0"/>
    <w:rsid w:val="00D47765"/>
    <w:rsid w:val="00D47C56"/>
    <w:rsid w:val="00D5120E"/>
    <w:rsid w:val="00D51D4E"/>
    <w:rsid w:val="00D51DE1"/>
    <w:rsid w:val="00D53E79"/>
    <w:rsid w:val="00D544AB"/>
    <w:rsid w:val="00D54E3E"/>
    <w:rsid w:val="00D54ED7"/>
    <w:rsid w:val="00D564B2"/>
    <w:rsid w:val="00D564C6"/>
    <w:rsid w:val="00D567DE"/>
    <w:rsid w:val="00D56A57"/>
    <w:rsid w:val="00D61A6E"/>
    <w:rsid w:val="00D6338C"/>
    <w:rsid w:val="00D65DC1"/>
    <w:rsid w:val="00D6619A"/>
    <w:rsid w:val="00D67B74"/>
    <w:rsid w:val="00D705A4"/>
    <w:rsid w:val="00D70A81"/>
    <w:rsid w:val="00D7120A"/>
    <w:rsid w:val="00D72E0E"/>
    <w:rsid w:val="00D72E3C"/>
    <w:rsid w:val="00D73BEE"/>
    <w:rsid w:val="00D73F13"/>
    <w:rsid w:val="00D76DE5"/>
    <w:rsid w:val="00D76EDC"/>
    <w:rsid w:val="00D77B00"/>
    <w:rsid w:val="00D77FD3"/>
    <w:rsid w:val="00D82563"/>
    <w:rsid w:val="00D84F62"/>
    <w:rsid w:val="00D858B8"/>
    <w:rsid w:val="00D87131"/>
    <w:rsid w:val="00D874F8"/>
    <w:rsid w:val="00D87CBA"/>
    <w:rsid w:val="00D91CD9"/>
    <w:rsid w:val="00D935A1"/>
    <w:rsid w:val="00D93ADD"/>
    <w:rsid w:val="00D93F0F"/>
    <w:rsid w:val="00D94B22"/>
    <w:rsid w:val="00D95566"/>
    <w:rsid w:val="00D95B8B"/>
    <w:rsid w:val="00D96350"/>
    <w:rsid w:val="00D96489"/>
    <w:rsid w:val="00DA04ED"/>
    <w:rsid w:val="00DA117F"/>
    <w:rsid w:val="00DA1E7B"/>
    <w:rsid w:val="00DA2EDC"/>
    <w:rsid w:val="00DA3D97"/>
    <w:rsid w:val="00DA429A"/>
    <w:rsid w:val="00DA42E9"/>
    <w:rsid w:val="00DA6AED"/>
    <w:rsid w:val="00DA6BC1"/>
    <w:rsid w:val="00DA760E"/>
    <w:rsid w:val="00DB0183"/>
    <w:rsid w:val="00DB1532"/>
    <w:rsid w:val="00DB27C1"/>
    <w:rsid w:val="00DB3ACB"/>
    <w:rsid w:val="00DB4395"/>
    <w:rsid w:val="00DB5B8E"/>
    <w:rsid w:val="00DB7D6E"/>
    <w:rsid w:val="00DC30E6"/>
    <w:rsid w:val="00DC3E60"/>
    <w:rsid w:val="00DC487B"/>
    <w:rsid w:val="00DC53CF"/>
    <w:rsid w:val="00DC589D"/>
    <w:rsid w:val="00DC6572"/>
    <w:rsid w:val="00DD276E"/>
    <w:rsid w:val="00DD28E4"/>
    <w:rsid w:val="00DD318A"/>
    <w:rsid w:val="00DD3928"/>
    <w:rsid w:val="00DD3A91"/>
    <w:rsid w:val="00DD48AB"/>
    <w:rsid w:val="00DD5299"/>
    <w:rsid w:val="00DD6566"/>
    <w:rsid w:val="00DD6B87"/>
    <w:rsid w:val="00DE2FCE"/>
    <w:rsid w:val="00DE4379"/>
    <w:rsid w:val="00DE67B7"/>
    <w:rsid w:val="00DF0E95"/>
    <w:rsid w:val="00DF189E"/>
    <w:rsid w:val="00DF33E2"/>
    <w:rsid w:val="00DF6A8C"/>
    <w:rsid w:val="00E00369"/>
    <w:rsid w:val="00E00421"/>
    <w:rsid w:val="00E00F6E"/>
    <w:rsid w:val="00E012C9"/>
    <w:rsid w:val="00E01599"/>
    <w:rsid w:val="00E02E15"/>
    <w:rsid w:val="00E0399E"/>
    <w:rsid w:val="00E044FA"/>
    <w:rsid w:val="00E05A5A"/>
    <w:rsid w:val="00E05A81"/>
    <w:rsid w:val="00E06C12"/>
    <w:rsid w:val="00E073CB"/>
    <w:rsid w:val="00E07DEA"/>
    <w:rsid w:val="00E07E91"/>
    <w:rsid w:val="00E10235"/>
    <w:rsid w:val="00E14174"/>
    <w:rsid w:val="00E14B0C"/>
    <w:rsid w:val="00E1688F"/>
    <w:rsid w:val="00E16DA3"/>
    <w:rsid w:val="00E223B0"/>
    <w:rsid w:val="00E24972"/>
    <w:rsid w:val="00E250BB"/>
    <w:rsid w:val="00E25B84"/>
    <w:rsid w:val="00E2706E"/>
    <w:rsid w:val="00E273C8"/>
    <w:rsid w:val="00E27C9A"/>
    <w:rsid w:val="00E30437"/>
    <w:rsid w:val="00E308D0"/>
    <w:rsid w:val="00E30B6D"/>
    <w:rsid w:val="00E31211"/>
    <w:rsid w:val="00E32E19"/>
    <w:rsid w:val="00E3316C"/>
    <w:rsid w:val="00E334AF"/>
    <w:rsid w:val="00E33EBC"/>
    <w:rsid w:val="00E348D0"/>
    <w:rsid w:val="00E358B2"/>
    <w:rsid w:val="00E37B38"/>
    <w:rsid w:val="00E41189"/>
    <w:rsid w:val="00E413B9"/>
    <w:rsid w:val="00E426B4"/>
    <w:rsid w:val="00E4395E"/>
    <w:rsid w:val="00E4486E"/>
    <w:rsid w:val="00E45286"/>
    <w:rsid w:val="00E45E67"/>
    <w:rsid w:val="00E46687"/>
    <w:rsid w:val="00E4698F"/>
    <w:rsid w:val="00E4776A"/>
    <w:rsid w:val="00E4795A"/>
    <w:rsid w:val="00E5253B"/>
    <w:rsid w:val="00E52D9E"/>
    <w:rsid w:val="00E53395"/>
    <w:rsid w:val="00E568C5"/>
    <w:rsid w:val="00E6187F"/>
    <w:rsid w:val="00E624C9"/>
    <w:rsid w:val="00E62871"/>
    <w:rsid w:val="00E64EAF"/>
    <w:rsid w:val="00E65B67"/>
    <w:rsid w:val="00E65EDC"/>
    <w:rsid w:val="00E66ED9"/>
    <w:rsid w:val="00E7036B"/>
    <w:rsid w:val="00E70B39"/>
    <w:rsid w:val="00E71156"/>
    <w:rsid w:val="00E7306B"/>
    <w:rsid w:val="00E73F67"/>
    <w:rsid w:val="00E74946"/>
    <w:rsid w:val="00E74F4D"/>
    <w:rsid w:val="00E756D7"/>
    <w:rsid w:val="00E772DE"/>
    <w:rsid w:val="00E82B4F"/>
    <w:rsid w:val="00E83ABD"/>
    <w:rsid w:val="00E84175"/>
    <w:rsid w:val="00E84793"/>
    <w:rsid w:val="00E86351"/>
    <w:rsid w:val="00E86D6A"/>
    <w:rsid w:val="00E90969"/>
    <w:rsid w:val="00E92818"/>
    <w:rsid w:val="00E937C1"/>
    <w:rsid w:val="00E946A9"/>
    <w:rsid w:val="00E95A9D"/>
    <w:rsid w:val="00E96084"/>
    <w:rsid w:val="00E9632F"/>
    <w:rsid w:val="00E9763C"/>
    <w:rsid w:val="00E976D6"/>
    <w:rsid w:val="00EA02E0"/>
    <w:rsid w:val="00EA1279"/>
    <w:rsid w:val="00EA2FAD"/>
    <w:rsid w:val="00EA4F18"/>
    <w:rsid w:val="00EA5F6F"/>
    <w:rsid w:val="00EA6EB7"/>
    <w:rsid w:val="00EA7C06"/>
    <w:rsid w:val="00EA7C2B"/>
    <w:rsid w:val="00EB1B00"/>
    <w:rsid w:val="00EB28E3"/>
    <w:rsid w:val="00EB51B5"/>
    <w:rsid w:val="00EB561D"/>
    <w:rsid w:val="00EB5CAE"/>
    <w:rsid w:val="00EB71DD"/>
    <w:rsid w:val="00EC0071"/>
    <w:rsid w:val="00EC109E"/>
    <w:rsid w:val="00EC123C"/>
    <w:rsid w:val="00EC2AF4"/>
    <w:rsid w:val="00EC2E44"/>
    <w:rsid w:val="00EC4336"/>
    <w:rsid w:val="00EC5F48"/>
    <w:rsid w:val="00EC7A9E"/>
    <w:rsid w:val="00ED25D5"/>
    <w:rsid w:val="00ED3BC6"/>
    <w:rsid w:val="00ED4353"/>
    <w:rsid w:val="00ED5CB5"/>
    <w:rsid w:val="00ED6732"/>
    <w:rsid w:val="00ED7084"/>
    <w:rsid w:val="00ED7819"/>
    <w:rsid w:val="00EE0DD1"/>
    <w:rsid w:val="00EE0E26"/>
    <w:rsid w:val="00EE1E2F"/>
    <w:rsid w:val="00EE3C50"/>
    <w:rsid w:val="00EE6564"/>
    <w:rsid w:val="00EE738D"/>
    <w:rsid w:val="00EF1BDB"/>
    <w:rsid w:val="00EF2516"/>
    <w:rsid w:val="00EF2907"/>
    <w:rsid w:val="00EF31D3"/>
    <w:rsid w:val="00EF540B"/>
    <w:rsid w:val="00EF58CB"/>
    <w:rsid w:val="00EF5F7F"/>
    <w:rsid w:val="00EF622E"/>
    <w:rsid w:val="00EF64B2"/>
    <w:rsid w:val="00EF6695"/>
    <w:rsid w:val="00F016B5"/>
    <w:rsid w:val="00F01A35"/>
    <w:rsid w:val="00F03023"/>
    <w:rsid w:val="00F039BF"/>
    <w:rsid w:val="00F05DD9"/>
    <w:rsid w:val="00F06CEE"/>
    <w:rsid w:val="00F07763"/>
    <w:rsid w:val="00F10E8B"/>
    <w:rsid w:val="00F10FB4"/>
    <w:rsid w:val="00F11D18"/>
    <w:rsid w:val="00F12ECD"/>
    <w:rsid w:val="00F13A76"/>
    <w:rsid w:val="00F14017"/>
    <w:rsid w:val="00F156D6"/>
    <w:rsid w:val="00F15D82"/>
    <w:rsid w:val="00F17EFC"/>
    <w:rsid w:val="00F22EA0"/>
    <w:rsid w:val="00F2307D"/>
    <w:rsid w:val="00F234F3"/>
    <w:rsid w:val="00F23895"/>
    <w:rsid w:val="00F23FD9"/>
    <w:rsid w:val="00F240A7"/>
    <w:rsid w:val="00F24D01"/>
    <w:rsid w:val="00F25684"/>
    <w:rsid w:val="00F26A05"/>
    <w:rsid w:val="00F27B42"/>
    <w:rsid w:val="00F301E1"/>
    <w:rsid w:val="00F33A4F"/>
    <w:rsid w:val="00F34322"/>
    <w:rsid w:val="00F34FE8"/>
    <w:rsid w:val="00F3594C"/>
    <w:rsid w:val="00F35CA6"/>
    <w:rsid w:val="00F367FD"/>
    <w:rsid w:val="00F36F4A"/>
    <w:rsid w:val="00F37AF1"/>
    <w:rsid w:val="00F37F3B"/>
    <w:rsid w:val="00F432FA"/>
    <w:rsid w:val="00F43787"/>
    <w:rsid w:val="00F45074"/>
    <w:rsid w:val="00F454CD"/>
    <w:rsid w:val="00F501F4"/>
    <w:rsid w:val="00F51A26"/>
    <w:rsid w:val="00F53CC0"/>
    <w:rsid w:val="00F54CCE"/>
    <w:rsid w:val="00F60FF5"/>
    <w:rsid w:val="00F61D36"/>
    <w:rsid w:val="00F630CC"/>
    <w:rsid w:val="00F63218"/>
    <w:rsid w:val="00F634AE"/>
    <w:rsid w:val="00F63D8B"/>
    <w:rsid w:val="00F647C8"/>
    <w:rsid w:val="00F64875"/>
    <w:rsid w:val="00F709B7"/>
    <w:rsid w:val="00F70C83"/>
    <w:rsid w:val="00F715EC"/>
    <w:rsid w:val="00F72E67"/>
    <w:rsid w:val="00F7311E"/>
    <w:rsid w:val="00F748D9"/>
    <w:rsid w:val="00F74E06"/>
    <w:rsid w:val="00F76440"/>
    <w:rsid w:val="00F7723D"/>
    <w:rsid w:val="00F77373"/>
    <w:rsid w:val="00F833E4"/>
    <w:rsid w:val="00F8368C"/>
    <w:rsid w:val="00F86C6E"/>
    <w:rsid w:val="00F87EDA"/>
    <w:rsid w:val="00F90B7A"/>
    <w:rsid w:val="00F90D8F"/>
    <w:rsid w:val="00F91903"/>
    <w:rsid w:val="00F919B6"/>
    <w:rsid w:val="00F93D58"/>
    <w:rsid w:val="00F9479C"/>
    <w:rsid w:val="00F97233"/>
    <w:rsid w:val="00F97403"/>
    <w:rsid w:val="00F97E7B"/>
    <w:rsid w:val="00FA17EC"/>
    <w:rsid w:val="00FA5AD8"/>
    <w:rsid w:val="00FB0709"/>
    <w:rsid w:val="00FB1088"/>
    <w:rsid w:val="00FB120E"/>
    <w:rsid w:val="00FB1CFC"/>
    <w:rsid w:val="00FB1DA3"/>
    <w:rsid w:val="00FB3988"/>
    <w:rsid w:val="00FB4FFE"/>
    <w:rsid w:val="00FB5E8E"/>
    <w:rsid w:val="00FB7709"/>
    <w:rsid w:val="00FC0076"/>
    <w:rsid w:val="00FC02E8"/>
    <w:rsid w:val="00FC055A"/>
    <w:rsid w:val="00FC0B5D"/>
    <w:rsid w:val="00FC21FD"/>
    <w:rsid w:val="00FC2B51"/>
    <w:rsid w:val="00FC3BAF"/>
    <w:rsid w:val="00FC51E4"/>
    <w:rsid w:val="00FC5251"/>
    <w:rsid w:val="00FC71CB"/>
    <w:rsid w:val="00FD0ACA"/>
    <w:rsid w:val="00FD11F4"/>
    <w:rsid w:val="00FD1A07"/>
    <w:rsid w:val="00FD27A3"/>
    <w:rsid w:val="00FD2B20"/>
    <w:rsid w:val="00FD3D15"/>
    <w:rsid w:val="00FD40F6"/>
    <w:rsid w:val="00FD524A"/>
    <w:rsid w:val="00FD7B83"/>
    <w:rsid w:val="00FE1809"/>
    <w:rsid w:val="00FE2361"/>
    <w:rsid w:val="00FE4206"/>
    <w:rsid w:val="00FE5029"/>
    <w:rsid w:val="00FE50A2"/>
    <w:rsid w:val="00FE54B8"/>
    <w:rsid w:val="00FE57F4"/>
    <w:rsid w:val="00FF02D7"/>
    <w:rsid w:val="00FF069F"/>
    <w:rsid w:val="00FF2E52"/>
    <w:rsid w:val="00FF3920"/>
    <w:rsid w:val="00FF4446"/>
    <w:rsid w:val="00FF5CE5"/>
    <w:rsid w:val="00FF6D2C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D9FC0"/>
  <w14:defaultImageDpi w14:val="32767"/>
  <w15:chartTrackingRefBased/>
  <w15:docId w15:val="{4E1C8012-1D89-BE4B-B090-281630C9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7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5B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95B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00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F6D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D371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71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D371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D3717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C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CD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D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D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D0"/>
  </w:style>
  <w:style w:type="paragraph" w:styleId="Header">
    <w:name w:val="header"/>
    <w:basedOn w:val="Normal"/>
    <w:link w:val="HeaderChar"/>
    <w:uiPriority w:val="99"/>
    <w:unhideWhenUsed/>
    <w:rsid w:val="00C22A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AF0"/>
  </w:style>
  <w:style w:type="paragraph" w:styleId="Footer">
    <w:name w:val="footer"/>
    <w:basedOn w:val="Normal"/>
    <w:link w:val="FooterChar"/>
    <w:uiPriority w:val="99"/>
    <w:unhideWhenUsed/>
    <w:rsid w:val="00C22A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AF0"/>
  </w:style>
  <w:style w:type="paragraph" w:styleId="NormalWeb">
    <w:name w:val="Normal (Web)"/>
    <w:basedOn w:val="Normal"/>
    <w:uiPriority w:val="99"/>
    <w:semiHidden/>
    <w:unhideWhenUsed/>
    <w:rsid w:val="005E7F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37E70-9885-4849-993A-88F50BCB033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2</Words>
  <Characters>568</Characters>
  <Application>Microsoft Office Word</Application>
  <DocSecurity>0</DocSecurity>
  <Lines>4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unch</dc:creator>
  <cp:keywords/>
  <dc:description/>
  <cp:lastModifiedBy>Mark Drazner</cp:lastModifiedBy>
  <cp:revision>5</cp:revision>
  <cp:lastPrinted>2025-04-05T21:18:00Z</cp:lastPrinted>
  <dcterms:created xsi:type="dcterms:W3CDTF">2025-11-24T16:33:00Z</dcterms:created>
  <dcterms:modified xsi:type="dcterms:W3CDTF">2025-11-24T16:38:00Z</dcterms:modified>
</cp:coreProperties>
</file>